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91FC3" w14:textId="68E861DC" w:rsidR="00D11778" w:rsidRPr="0049112A" w:rsidRDefault="00000000" w:rsidP="00D11778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9112A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4482AF0C" w14:textId="77777777" w:rsidR="00D11778" w:rsidRPr="0049112A" w:rsidRDefault="00D11778" w:rsidP="00D11778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FC711FD" w14:textId="07E32C91" w:rsidR="00D11778" w:rsidRPr="0049112A" w:rsidRDefault="00000000" w:rsidP="00D11778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9112A">
        <w:rPr>
          <w:rFonts w:ascii="Times New Roman" w:hAnsi="Times New Roman" w:cs="Times New Roman"/>
          <w:b/>
          <w:bCs/>
          <w:sz w:val="20"/>
          <w:szCs w:val="20"/>
        </w:rPr>
        <w:t xml:space="preserve">Newly Designed Liquid Chromatographic Method Using Relative Molar Sensitivity Based on </w:t>
      </w:r>
      <w:r w:rsidRPr="0049112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="001D50B0" w:rsidRPr="0049112A">
        <w:rPr>
          <w:rFonts w:ascii="Times New Roman" w:hAnsi="Times New Roman" w:cs="Times New Roman"/>
          <w:b/>
          <w:bCs/>
          <w:sz w:val="20"/>
          <w:szCs w:val="20"/>
        </w:rPr>
        <w:t>‑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t xml:space="preserve">qNMR for Quantifying Polymethoxyflavones from </w:t>
      </w:r>
      <w:r w:rsidRPr="0049112A">
        <w:rPr>
          <w:rFonts w:ascii="Times New Roman" w:hAnsi="Times New Roman" w:cs="Times New Roman"/>
          <w:b/>
          <w:bCs/>
          <w:i/>
          <w:iCs/>
          <w:sz w:val="20"/>
          <w:szCs w:val="20"/>
        </w:rPr>
        <w:t>Kaempferia parviflora</w:t>
      </w:r>
    </w:p>
    <w:p w14:paraId="6309CE94" w14:textId="77777777" w:rsidR="00D11778" w:rsidRPr="0049112A" w:rsidRDefault="00D11778" w:rsidP="00D11778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A470266" w14:textId="778A628C" w:rsidR="00D11778" w:rsidRPr="0049112A" w:rsidRDefault="00000000" w:rsidP="00D11778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sz w:val="20"/>
          <w:szCs w:val="20"/>
        </w:rPr>
        <w:t>Daigo Iwasaki</w:t>
      </w:r>
      <w:r w:rsidRPr="0049112A">
        <w:rPr>
          <w:rFonts w:ascii="Times New Roman" w:hAnsi="Times New Roman" w:cs="Times New Roman"/>
          <w:sz w:val="20"/>
          <w:szCs w:val="20"/>
          <w:vertAlign w:val="superscript"/>
        </w:rPr>
        <w:t>a,b,</w:t>
      </w:r>
      <w:r w:rsidRPr="0049112A">
        <w:rPr>
          <w:rFonts w:ascii="Times New Roman" w:hAnsi="Times New Roman" w:cs="Times New Roman"/>
          <w:sz w:val="20"/>
          <w:szCs w:val="20"/>
        </w:rPr>
        <w:t>*, Hiroaki Kawamoto</w:t>
      </w:r>
      <w:r w:rsidRPr="0049112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9112A">
        <w:rPr>
          <w:rFonts w:ascii="Times New Roman" w:hAnsi="Times New Roman" w:cs="Times New Roman"/>
          <w:sz w:val="20"/>
          <w:szCs w:val="20"/>
        </w:rPr>
        <w:t>, Toshiyuki Murakami</w:t>
      </w:r>
      <w:r w:rsidRPr="0049112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9112A">
        <w:rPr>
          <w:rFonts w:ascii="Times New Roman" w:hAnsi="Times New Roman" w:cs="Times New Roman"/>
          <w:sz w:val="20"/>
          <w:szCs w:val="20"/>
        </w:rPr>
        <w:t>, Takashi Ohtsuki</w:t>
      </w:r>
      <w:r w:rsidRPr="0049112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9112A">
        <w:rPr>
          <w:rFonts w:ascii="Times New Roman" w:hAnsi="Times New Roman" w:cs="Times New Roman"/>
          <w:sz w:val="20"/>
          <w:szCs w:val="20"/>
        </w:rPr>
        <w:t>, Hiroshi Matsufuji</w:t>
      </w:r>
      <w:r w:rsidRPr="0049112A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p w14:paraId="6133B57B" w14:textId="77777777" w:rsidR="00D11778" w:rsidRPr="0049112A" w:rsidRDefault="00D11778" w:rsidP="00D11778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7C612E4" w14:textId="2234C518" w:rsidR="00D11778" w:rsidRPr="0049112A" w:rsidRDefault="00000000" w:rsidP="00D11778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9112A">
        <w:rPr>
          <w:rFonts w:ascii="Times New Roman" w:hAnsi="Times New Roman" w:cs="Times New Roman"/>
          <w:sz w:val="20"/>
          <w:szCs w:val="20"/>
        </w:rPr>
        <w:t>Department of Food Science and Technology, Graduate School of Bioresource Sciences, Nihon University, 1866, Kameino, Fujisawa-City, Kanagawa 252-0880, Japan</w:t>
      </w:r>
    </w:p>
    <w:p w14:paraId="24CF7B30" w14:textId="7EE6BB37" w:rsidR="00D11778" w:rsidRPr="0049112A" w:rsidRDefault="00000000" w:rsidP="00D11778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9112A">
        <w:rPr>
          <w:rFonts w:ascii="Times New Roman" w:hAnsi="Times New Roman" w:cs="Times New Roman"/>
          <w:sz w:val="20"/>
          <w:szCs w:val="20"/>
        </w:rPr>
        <w:t>Research Center, Maruzen Pharmaceuticals, Co., Ltd., 1089-8, Sagata, Shinnichi-Cho, Fukuyama-City, Hiroshima 729-3102, Japan</w:t>
      </w:r>
    </w:p>
    <w:p w14:paraId="46B5A96B" w14:textId="78A6FA2E" w:rsidR="00D11778" w:rsidRPr="0049112A" w:rsidRDefault="00000000" w:rsidP="00D11778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sz w:val="20"/>
          <w:szCs w:val="20"/>
        </w:rPr>
        <w:t>*Corresponding author.</w:t>
      </w:r>
    </w:p>
    <w:p w14:paraId="37866D82" w14:textId="462A7FF4" w:rsidR="00D11778" w:rsidRPr="0049112A" w:rsidRDefault="00000000" w:rsidP="00D11778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9112A">
        <w:rPr>
          <w:rFonts w:ascii="Times New Roman" w:hAnsi="Times New Roman" w:cs="Times New Roman"/>
          <w:sz w:val="20"/>
          <w:szCs w:val="20"/>
        </w:rPr>
        <w:t xml:space="preserve">E-mail address: </w:t>
      </w:r>
      <w:hyperlink r:id="rId7" w:history="1">
        <w:r w:rsidR="005B5772" w:rsidRPr="0049112A">
          <w:rPr>
            <w:rStyle w:val="af1"/>
            <w:rFonts w:ascii="Times New Roman" w:hAnsi="Times New Roman" w:cs="Times New Roman"/>
            <w:color w:val="auto"/>
            <w:sz w:val="20"/>
            <w:szCs w:val="20"/>
          </w:rPr>
          <w:t>d-iwasaki@maruzenpcy.co.jp</w:t>
        </w:r>
      </w:hyperlink>
      <w:r w:rsidRPr="0049112A">
        <w:rPr>
          <w:rFonts w:ascii="Times New Roman" w:hAnsi="Times New Roman" w:cs="Times New Roman"/>
          <w:sz w:val="20"/>
          <w:szCs w:val="20"/>
        </w:rPr>
        <w:t xml:space="preserve"> (D. Iwasaki)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B252433" w14:textId="0EC83AB6" w:rsidR="006F71A4" w:rsidRPr="0049112A" w:rsidRDefault="00000000" w:rsidP="006F71A4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 w:rsidRPr="0049112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. </w:t>
      </w:r>
      <w:r w:rsidR="00D55B40" w:rsidRPr="0049112A">
        <w:rPr>
          <w:rFonts w:ascii="Times New Roman" w:hAnsi="Times New Roman" w:cs="Times New Roman"/>
          <w:b/>
          <w:bCs/>
          <w:sz w:val="20"/>
          <w:szCs w:val="20"/>
        </w:rPr>
        <w:t xml:space="preserve">Specifications of LC </w:t>
      </w:r>
      <w:r w:rsidR="00B64680" w:rsidRPr="0049112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55B40" w:rsidRPr="0049112A">
        <w:rPr>
          <w:rFonts w:ascii="Times New Roman" w:hAnsi="Times New Roman" w:cs="Times New Roman"/>
          <w:b/>
          <w:bCs/>
          <w:sz w:val="20"/>
          <w:szCs w:val="20"/>
        </w:rPr>
        <w:t>ystems</w:t>
      </w:r>
      <w:r w:rsidR="00A77379" w:rsidRPr="0049112A">
        <w:rPr>
          <w:rFonts w:ascii="Times New Roman" w:hAnsi="Times New Roman" w:cs="Times New Roman"/>
          <w:b/>
          <w:bCs/>
          <w:sz w:val="20"/>
          <w:szCs w:val="20"/>
        </w:rPr>
        <w:t xml:space="preserve"> used in this study</w:t>
      </w:r>
    </w:p>
    <w:p w14:paraId="5282503A" w14:textId="77777777" w:rsidR="007B766B" w:rsidRPr="0049112A" w:rsidRDefault="007B766B" w:rsidP="006F71A4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f7"/>
        <w:tblW w:w="49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2417"/>
        <w:gridCol w:w="2417"/>
        <w:gridCol w:w="2416"/>
      </w:tblGrid>
      <w:tr w:rsidR="003051BF" w:rsidRPr="0049112A" w14:paraId="64839996" w14:textId="77777777" w:rsidTr="004950A1">
        <w:trPr>
          <w:trHeight w:val="317"/>
        </w:trPr>
        <w:tc>
          <w:tcPr>
            <w:tcW w:w="123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CAA25A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Item / Parameter</w:t>
            </w:r>
          </w:p>
        </w:tc>
        <w:tc>
          <w:tcPr>
            <w:tcW w:w="125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9C33AB9" w14:textId="602E5445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LC System A</w:t>
            </w:r>
          </w:p>
        </w:tc>
        <w:tc>
          <w:tcPr>
            <w:tcW w:w="125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1B0B7DB" w14:textId="6C63D246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LC System B</w:t>
            </w:r>
          </w:p>
        </w:tc>
        <w:tc>
          <w:tcPr>
            <w:tcW w:w="125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38A0E92" w14:textId="4C86C742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LC System C</w:t>
            </w:r>
          </w:p>
        </w:tc>
      </w:tr>
      <w:tr w:rsidR="003051BF" w:rsidRPr="0049112A" w14:paraId="7CACA791" w14:textId="77777777" w:rsidTr="004950A1">
        <w:trPr>
          <w:trHeight w:val="317"/>
        </w:trPr>
        <w:tc>
          <w:tcPr>
            <w:tcW w:w="123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44877BB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Instrument name</w:t>
            </w:r>
          </w:p>
        </w:tc>
        <w:tc>
          <w:tcPr>
            <w:tcW w:w="1254" w:type="pct"/>
            <w:tcBorders>
              <w:top w:val="single" w:sz="8" w:space="0" w:color="auto"/>
            </w:tcBorders>
            <w:vAlign w:val="center"/>
            <w:hideMark/>
          </w:tcPr>
          <w:p w14:paraId="03E38928" w14:textId="77777777" w:rsidR="00DD20AD" w:rsidRPr="0049112A" w:rsidRDefault="00000000" w:rsidP="00DD20AD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ACQUITY UPLC</w:t>
            </w:r>
          </w:p>
          <w:p w14:paraId="0B260B1E" w14:textId="1D0737F8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1D50B0" w:rsidRPr="0049112A">
              <w:rPr>
                <w:rFonts w:ascii="Times New Roman" w:hAnsi="Times New Roman" w:cs="Times New Roman"/>
                <w:sz w:val="18"/>
                <w:szCs w:val="18"/>
              </w:rPr>
              <w:t>‑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Class PLUS</w:t>
            </w:r>
          </w:p>
        </w:tc>
        <w:tc>
          <w:tcPr>
            <w:tcW w:w="1254" w:type="pct"/>
            <w:tcBorders>
              <w:top w:val="single" w:sz="8" w:space="0" w:color="auto"/>
            </w:tcBorders>
            <w:vAlign w:val="center"/>
            <w:hideMark/>
          </w:tcPr>
          <w:p w14:paraId="746CB9F8" w14:textId="77777777" w:rsidR="00DD20AD" w:rsidRPr="0049112A" w:rsidRDefault="00000000" w:rsidP="00DD20AD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ACQUITY UPLC</w:t>
            </w:r>
          </w:p>
          <w:p w14:paraId="4D852AA1" w14:textId="672EB7F0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1D50B0" w:rsidRPr="0049112A">
              <w:rPr>
                <w:rFonts w:ascii="Times New Roman" w:hAnsi="Times New Roman" w:cs="Times New Roman"/>
                <w:sz w:val="18"/>
                <w:szCs w:val="18"/>
              </w:rPr>
              <w:t>‑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Class PLUS</w:t>
            </w:r>
          </w:p>
        </w:tc>
        <w:tc>
          <w:tcPr>
            <w:tcW w:w="1253" w:type="pct"/>
            <w:tcBorders>
              <w:top w:val="single" w:sz="8" w:space="0" w:color="auto"/>
            </w:tcBorders>
            <w:vAlign w:val="center"/>
            <w:hideMark/>
          </w:tcPr>
          <w:p w14:paraId="08C14D31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260 Infinity II Prime LC</w:t>
            </w:r>
          </w:p>
        </w:tc>
      </w:tr>
      <w:tr w:rsidR="003051BF" w:rsidRPr="0049112A" w14:paraId="65665A91" w14:textId="77777777" w:rsidTr="00773959">
        <w:trPr>
          <w:trHeight w:val="317"/>
        </w:trPr>
        <w:tc>
          <w:tcPr>
            <w:tcW w:w="1239" w:type="pct"/>
            <w:noWrap/>
            <w:vAlign w:val="center"/>
            <w:hideMark/>
          </w:tcPr>
          <w:p w14:paraId="71A60039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Manufacturer</w:t>
            </w:r>
          </w:p>
        </w:tc>
        <w:tc>
          <w:tcPr>
            <w:tcW w:w="1254" w:type="pct"/>
            <w:vAlign w:val="center"/>
            <w:hideMark/>
          </w:tcPr>
          <w:p w14:paraId="08638704" w14:textId="5C606EDB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Waters</w:t>
            </w:r>
          </w:p>
        </w:tc>
        <w:tc>
          <w:tcPr>
            <w:tcW w:w="1254" w:type="pct"/>
            <w:vAlign w:val="center"/>
            <w:hideMark/>
          </w:tcPr>
          <w:p w14:paraId="6D3F651D" w14:textId="693A362E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Waters</w:t>
            </w:r>
          </w:p>
        </w:tc>
        <w:tc>
          <w:tcPr>
            <w:tcW w:w="1253" w:type="pct"/>
            <w:vAlign w:val="center"/>
            <w:hideMark/>
          </w:tcPr>
          <w:p w14:paraId="3417005F" w14:textId="4FA5BD91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Agilent Technologies</w:t>
            </w:r>
          </w:p>
        </w:tc>
      </w:tr>
      <w:tr w:rsidR="003051BF" w:rsidRPr="0049112A" w14:paraId="49891724" w14:textId="77777777" w:rsidTr="00773959">
        <w:trPr>
          <w:trHeight w:val="317"/>
        </w:trPr>
        <w:tc>
          <w:tcPr>
            <w:tcW w:w="1239" w:type="pct"/>
            <w:noWrap/>
            <w:vAlign w:val="center"/>
            <w:hideMark/>
          </w:tcPr>
          <w:p w14:paraId="5AC2C6AD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Maximum pressure</w:t>
            </w:r>
          </w:p>
        </w:tc>
        <w:tc>
          <w:tcPr>
            <w:tcW w:w="1254" w:type="pct"/>
            <w:vAlign w:val="center"/>
            <w:hideMark/>
          </w:tcPr>
          <w:p w14:paraId="7D4CBEE0" w14:textId="30A0F14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8F185C" w:rsidRPr="0049112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000 psi (</w:t>
            </w:r>
            <w:r w:rsidR="005A2F66" w:rsidRPr="0049112A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00 MPa)</w:t>
            </w:r>
          </w:p>
        </w:tc>
        <w:tc>
          <w:tcPr>
            <w:tcW w:w="1254" w:type="pct"/>
            <w:vAlign w:val="center"/>
            <w:hideMark/>
          </w:tcPr>
          <w:p w14:paraId="04438406" w14:textId="295501F1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8F185C" w:rsidRPr="0049112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000 psi (</w:t>
            </w:r>
            <w:r w:rsidR="005A2F66" w:rsidRPr="0049112A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00 MPa)</w:t>
            </w:r>
          </w:p>
        </w:tc>
        <w:tc>
          <w:tcPr>
            <w:tcW w:w="1253" w:type="pct"/>
            <w:vAlign w:val="center"/>
            <w:hideMark/>
          </w:tcPr>
          <w:p w14:paraId="2D2C9C58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800 bar (80 MPa)</w:t>
            </w:r>
          </w:p>
        </w:tc>
      </w:tr>
      <w:tr w:rsidR="003051BF" w:rsidRPr="0049112A" w14:paraId="63AA3342" w14:textId="77777777" w:rsidTr="00773959">
        <w:trPr>
          <w:trHeight w:val="317"/>
        </w:trPr>
        <w:tc>
          <w:tcPr>
            <w:tcW w:w="1239" w:type="pct"/>
            <w:noWrap/>
            <w:vAlign w:val="center"/>
            <w:hideMark/>
          </w:tcPr>
          <w:p w14:paraId="18A5E05A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Pump</w:t>
            </w:r>
          </w:p>
        </w:tc>
        <w:tc>
          <w:tcPr>
            <w:tcW w:w="1254" w:type="pct"/>
            <w:vAlign w:val="center"/>
            <w:hideMark/>
          </w:tcPr>
          <w:p w14:paraId="2E9CA7A0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Quaternary Solvent Manager (QSM)</w:t>
            </w:r>
          </w:p>
        </w:tc>
        <w:tc>
          <w:tcPr>
            <w:tcW w:w="1254" w:type="pct"/>
            <w:vAlign w:val="center"/>
            <w:hideMark/>
          </w:tcPr>
          <w:p w14:paraId="4AD7712D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Binary Solvent Manager (BSM)</w:t>
            </w:r>
          </w:p>
        </w:tc>
        <w:tc>
          <w:tcPr>
            <w:tcW w:w="1253" w:type="pct"/>
            <w:vAlign w:val="center"/>
            <w:hideMark/>
          </w:tcPr>
          <w:p w14:paraId="461DB333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Quaternary Pump (G7104C Flexible Pump)</w:t>
            </w:r>
          </w:p>
        </w:tc>
      </w:tr>
      <w:tr w:rsidR="003051BF" w:rsidRPr="0049112A" w14:paraId="63248843" w14:textId="77777777" w:rsidTr="00773959">
        <w:trPr>
          <w:trHeight w:val="317"/>
        </w:trPr>
        <w:tc>
          <w:tcPr>
            <w:tcW w:w="1239" w:type="pct"/>
            <w:noWrap/>
            <w:vAlign w:val="center"/>
            <w:hideMark/>
          </w:tcPr>
          <w:p w14:paraId="024F091F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Autosampler</w:t>
            </w:r>
          </w:p>
        </w:tc>
        <w:tc>
          <w:tcPr>
            <w:tcW w:w="1254" w:type="pct"/>
            <w:vAlign w:val="center"/>
            <w:hideMark/>
          </w:tcPr>
          <w:p w14:paraId="55336664" w14:textId="44ADD3D7" w:rsidR="00DD20AD" w:rsidRPr="0049112A" w:rsidRDefault="00000000" w:rsidP="00DD20AD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SM</w:t>
            </w:r>
            <w:r w:rsidR="001D50B0" w:rsidRPr="0049112A">
              <w:rPr>
                <w:rFonts w:ascii="Times New Roman" w:hAnsi="Times New Roman" w:cs="Times New Roman"/>
                <w:sz w:val="18"/>
                <w:szCs w:val="18"/>
              </w:rPr>
              <w:t>‑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FTN</w:t>
            </w:r>
            <w:r w:rsidR="001D50B0" w:rsidRPr="0049112A">
              <w:rPr>
                <w:rFonts w:ascii="Times New Roman" w:hAnsi="Times New Roman" w:cs="Times New Roman"/>
                <w:sz w:val="18"/>
                <w:szCs w:val="18"/>
              </w:rPr>
              <w:t>‑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  <w:p w14:paraId="2D1D8B75" w14:textId="5B6F3AE6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(flow-through needle)</w:t>
            </w:r>
          </w:p>
        </w:tc>
        <w:tc>
          <w:tcPr>
            <w:tcW w:w="1254" w:type="pct"/>
            <w:vAlign w:val="center"/>
            <w:hideMark/>
          </w:tcPr>
          <w:p w14:paraId="334EA893" w14:textId="7355C7C8" w:rsidR="00DD20AD" w:rsidRPr="0049112A" w:rsidRDefault="00000000" w:rsidP="00DD20AD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SM</w:t>
            </w:r>
            <w:r w:rsidR="001D50B0" w:rsidRPr="0049112A">
              <w:rPr>
                <w:rFonts w:ascii="Times New Roman" w:hAnsi="Times New Roman" w:cs="Times New Roman"/>
                <w:sz w:val="18"/>
                <w:szCs w:val="18"/>
              </w:rPr>
              <w:t>‑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FTN</w:t>
            </w:r>
            <w:r w:rsidR="001D50B0" w:rsidRPr="0049112A">
              <w:rPr>
                <w:rFonts w:ascii="Times New Roman" w:hAnsi="Times New Roman" w:cs="Times New Roman"/>
                <w:sz w:val="18"/>
                <w:szCs w:val="18"/>
              </w:rPr>
              <w:t>‑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  <w:p w14:paraId="617BCCE3" w14:textId="7A75EA5D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(flow-through needle)</w:t>
            </w:r>
          </w:p>
        </w:tc>
        <w:tc>
          <w:tcPr>
            <w:tcW w:w="1253" w:type="pct"/>
            <w:vAlign w:val="center"/>
            <w:hideMark/>
          </w:tcPr>
          <w:p w14:paraId="657018F3" w14:textId="6DD90C3C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G7129C</w:t>
            </w:r>
          </w:p>
        </w:tc>
      </w:tr>
      <w:tr w:rsidR="003051BF" w:rsidRPr="0049112A" w14:paraId="6785C1AF" w14:textId="77777777" w:rsidTr="00773959">
        <w:trPr>
          <w:trHeight w:val="317"/>
        </w:trPr>
        <w:tc>
          <w:tcPr>
            <w:tcW w:w="1239" w:type="pct"/>
            <w:noWrap/>
            <w:vAlign w:val="center"/>
            <w:hideMark/>
          </w:tcPr>
          <w:p w14:paraId="1B3CD766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Column oven</w:t>
            </w:r>
          </w:p>
        </w:tc>
        <w:tc>
          <w:tcPr>
            <w:tcW w:w="1254" w:type="pct"/>
            <w:vAlign w:val="center"/>
            <w:hideMark/>
          </w:tcPr>
          <w:p w14:paraId="0820320F" w14:textId="3D38498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="00342647" w:rsidRPr="0049112A">
              <w:rPr>
                <w:rFonts w:ascii="Times New Roman" w:hAnsi="Times New Roman" w:cs="Times New Roman"/>
                <w:sz w:val="18"/>
                <w:szCs w:val="18"/>
              </w:rPr>
              <w:t>‑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54" w:type="pct"/>
            <w:vAlign w:val="center"/>
            <w:hideMark/>
          </w:tcPr>
          <w:p w14:paraId="562D204C" w14:textId="336984C1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="00342647" w:rsidRPr="0049112A">
              <w:rPr>
                <w:rFonts w:ascii="Times New Roman" w:hAnsi="Times New Roman" w:cs="Times New Roman"/>
                <w:sz w:val="18"/>
                <w:szCs w:val="18"/>
              </w:rPr>
              <w:t>‑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53" w:type="pct"/>
            <w:vAlign w:val="center"/>
            <w:hideMark/>
          </w:tcPr>
          <w:p w14:paraId="1C3CDBF4" w14:textId="2A96D31E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G7116A</w:t>
            </w:r>
          </w:p>
        </w:tc>
      </w:tr>
      <w:tr w:rsidR="003051BF" w:rsidRPr="0049112A" w14:paraId="6111B1CF" w14:textId="77777777" w:rsidTr="00773959">
        <w:trPr>
          <w:trHeight w:val="317"/>
        </w:trPr>
        <w:tc>
          <w:tcPr>
            <w:tcW w:w="1239" w:type="pct"/>
            <w:noWrap/>
            <w:vAlign w:val="center"/>
            <w:hideMark/>
          </w:tcPr>
          <w:p w14:paraId="4B690D5A" w14:textId="7216A93E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Detector</w:t>
            </w:r>
          </w:p>
        </w:tc>
        <w:tc>
          <w:tcPr>
            <w:tcW w:w="1254" w:type="pct"/>
            <w:vAlign w:val="center"/>
            <w:hideMark/>
          </w:tcPr>
          <w:p w14:paraId="183222CB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Tunable UV Detector (TUV)</w:t>
            </w:r>
          </w:p>
        </w:tc>
        <w:tc>
          <w:tcPr>
            <w:tcW w:w="1254" w:type="pct"/>
            <w:vAlign w:val="center"/>
            <w:hideMark/>
          </w:tcPr>
          <w:p w14:paraId="566D8B34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Photodiode Array Detector (PDAeλ)</w:t>
            </w:r>
          </w:p>
        </w:tc>
        <w:tc>
          <w:tcPr>
            <w:tcW w:w="1253" w:type="pct"/>
            <w:vAlign w:val="center"/>
            <w:hideMark/>
          </w:tcPr>
          <w:p w14:paraId="43823257" w14:textId="068F5915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Photodiode Array Detector (G7117C DAD)</w:t>
            </w:r>
          </w:p>
        </w:tc>
      </w:tr>
      <w:tr w:rsidR="003051BF" w:rsidRPr="0049112A" w14:paraId="0E0B8E5C" w14:textId="77777777" w:rsidTr="00773959">
        <w:trPr>
          <w:trHeight w:val="317"/>
        </w:trPr>
        <w:tc>
          <w:tcPr>
            <w:tcW w:w="1239" w:type="pct"/>
            <w:tcBorders>
              <w:bottom w:val="dashSmallGap" w:sz="4" w:space="0" w:color="auto"/>
            </w:tcBorders>
            <w:noWrap/>
            <w:vAlign w:val="center"/>
            <w:hideMark/>
          </w:tcPr>
          <w:p w14:paraId="3A8B5261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Software</w:t>
            </w:r>
          </w:p>
        </w:tc>
        <w:tc>
          <w:tcPr>
            <w:tcW w:w="1254" w:type="pct"/>
            <w:tcBorders>
              <w:bottom w:val="dashSmallGap" w:sz="4" w:space="0" w:color="auto"/>
            </w:tcBorders>
            <w:vAlign w:val="center"/>
            <w:hideMark/>
          </w:tcPr>
          <w:p w14:paraId="0DE41DCC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MassLynx (v4.2)</w:t>
            </w:r>
          </w:p>
        </w:tc>
        <w:tc>
          <w:tcPr>
            <w:tcW w:w="1254" w:type="pct"/>
            <w:tcBorders>
              <w:bottom w:val="dashSmallGap" w:sz="4" w:space="0" w:color="auto"/>
            </w:tcBorders>
            <w:vAlign w:val="center"/>
            <w:hideMark/>
          </w:tcPr>
          <w:p w14:paraId="0357C453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MassLynx (v4.2)</w:t>
            </w:r>
          </w:p>
        </w:tc>
        <w:tc>
          <w:tcPr>
            <w:tcW w:w="1253" w:type="pct"/>
            <w:tcBorders>
              <w:bottom w:val="dashSmallGap" w:sz="4" w:space="0" w:color="auto"/>
            </w:tcBorders>
            <w:vAlign w:val="center"/>
            <w:hideMark/>
          </w:tcPr>
          <w:p w14:paraId="591353E1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OpenLab CDS ChemStation Edition (vC.01.10)</w:t>
            </w:r>
          </w:p>
        </w:tc>
      </w:tr>
      <w:tr w:rsidR="003051BF" w:rsidRPr="0049112A" w14:paraId="5023CDC4" w14:textId="77777777" w:rsidTr="00773959">
        <w:trPr>
          <w:trHeight w:val="317"/>
        </w:trPr>
        <w:tc>
          <w:tcPr>
            <w:tcW w:w="1239" w:type="pct"/>
            <w:tcBorders>
              <w:top w:val="dashSmallGap" w:sz="4" w:space="0" w:color="auto"/>
            </w:tcBorders>
            <w:noWrap/>
            <w:vAlign w:val="center"/>
            <w:hideMark/>
          </w:tcPr>
          <w:p w14:paraId="0A1488C1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Detector type</w:t>
            </w:r>
          </w:p>
        </w:tc>
        <w:tc>
          <w:tcPr>
            <w:tcW w:w="1254" w:type="pct"/>
            <w:tcBorders>
              <w:top w:val="dashSmallGap" w:sz="4" w:space="0" w:color="auto"/>
            </w:tcBorders>
            <w:vAlign w:val="center"/>
            <w:hideMark/>
          </w:tcPr>
          <w:p w14:paraId="50CF0F9B" w14:textId="3F2CB483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  <w:tc>
          <w:tcPr>
            <w:tcW w:w="1254" w:type="pct"/>
            <w:tcBorders>
              <w:top w:val="dashSmallGap" w:sz="4" w:space="0" w:color="auto"/>
            </w:tcBorders>
            <w:vAlign w:val="center"/>
            <w:hideMark/>
          </w:tcPr>
          <w:p w14:paraId="32968FB1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PDA</w:t>
            </w:r>
          </w:p>
        </w:tc>
        <w:tc>
          <w:tcPr>
            <w:tcW w:w="1253" w:type="pct"/>
            <w:tcBorders>
              <w:top w:val="dashSmallGap" w:sz="4" w:space="0" w:color="auto"/>
            </w:tcBorders>
            <w:vAlign w:val="center"/>
            <w:hideMark/>
          </w:tcPr>
          <w:p w14:paraId="55133FBB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PDA</w:t>
            </w:r>
          </w:p>
        </w:tc>
      </w:tr>
      <w:tr w:rsidR="003051BF" w:rsidRPr="0049112A" w14:paraId="0B897C62" w14:textId="77777777" w:rsidTr="00773959">
        <w:trPr>
          <w:trHeight w:val="317"/>
        </w:trPr>
        <w:tc>
          <w:tcPr>
            <w:tcW w:w="1239" w:type="pct"/>
            <w:noWrap/>
            <w:vAlign w:val="center"/>
            <w:hideMark/>
          </w:tcPr>
          <w:p w14:paraId="11014676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Light source</w:t>
            </w:r>
          </w:p>
        </w:tc>
        <w:tc>
          <w:tcPr>
            <w:tcW w:w="1254" w:type="pct"/>
            <w:vAlign w:val="center"/>
            <w:hideMark/>
          </w:tcPr>
          <w:p w14:paraId="78F8D6C9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1254" w:type="pct"/>
            <w:vAlign w:val="center"/>
            <w:hideMark/>
          </w:tcPr>
          <w:p w14:paraId="7D54C684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D2 &amp; W</w:t>
            </w:r>
          </w:p>
        </w:tc>
        <w:tc>
          <w:tcPr>
            <w:tcW w:w="1253" w:type="pct"/>
            <w:vAlign w:val="center"/>
            <w:hideMark/>
          </w:tcPr>
          <w:p w14:paraId="3850AC91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</w:tr>
      <w:tr w:rsidR="003051BF" w:rsidRPr="0049112A" w14:paraId="547FF5D5" w14:textId="77777777" w:rsidTr="00773959">
        <w:trPr>
          <w:trHeight w:val="317"/>
        </w:trPr>
        <w:tc>
          <w:tcPr>
            <w:tcW w:w="1239" w:type="pct"/>
            <w:noWrap/>
            <w:vAlign w:val="center"/>
            <w:hideMark/>
          </w:tcPr>
          <w:p w14:paraId="30550826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Optical path length</w:t>
            </w:r>
          </w:p>
        </w:tc>
        <w:tc>
          <w:tcPr>
            <w:tcW w:w="1254" w:type="pct"/>
            <w:vAlign w:val="center"/>
            <w:hideMark/>
          </w:tcPr>
          <w:p w14:paraId="49265A51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0 mm</w:t>
            </w:r>
          </w:p>
        </w:tc>
        <w:tc>
          <w:tcPr>
            <w:tcW w:w="1254" w:type="pct"/>
            <w:vAlign w:val="center"/>
            <w:hideMark/>
          </w:tcPr>
          <w:p w14:paraId="5F63BE53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0 mm</w:t>
            </w:r>
          </w:p>
        </w:tc>
        <w:tc>
          <w:tcPr>
            <w:tcW w:w="1253" w:type="pct"/>
            <w:vAlign w:val="center"/>
            <w:hideMark/>
          </w:tcPr>
          <w:p w14:paraId="10895B62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0 mm</w:t>
            </w:r>
          </w:p>
        </w:tc>
      </w:tr>
      <w:tr w:rsidR="003051BF" w:rsidRPr="0049112A" w14:paraId="7E432EE6" w14:textId="77777777" w:rsidTr="00773959">
        <w:trPr>
          <w:trHeight w:val="317"/>
        </w:trPr>
        <w:tc>
          <w:tcPr>
            <w:tcW w:w="1239" w:type="pct"/>
            <w:noWrap/>
            <w:vAlign w:val="center"/>
            <w:hideMark/>
          </w:tcPr>
          <w:p w14:paraId="5003C0AF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Data sampling</w:t>
            </w:r>
          </w:p>
        </w:tc>
        <w:tc>
          <w:tcPr>
            <w:tcW w:w="1254" w:type="pct"/>
            <w:vAlign w:val="center"/>
            <w:hideMark/>
          </w:tcPr>
          <w:p w14:paraId="3B03DA62" w14:textId="46171961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0 points/s (50 ms)</w:t>
            </w:r>
          </w:p>
        </w:tc>
        <w:tc>
          <w:tcPr>
            <w:tcW w:w="1254" w:type="pct"/>
            <w:vAlign w:val="center"/>
            <w:hideMark/>
          </w:tcPr>
          <w:p w14:paraId="1DDDBA9E" w14:textId="68319E0A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0 points/s (50 ms)</w:t>
            </w:r>
          </w:p>
        </w:tc>
        <w:tc>
          <w:tcPr>
            <w:tcW w:w="1253" w:type="pct"/>
            <w:vAlign w:val="center"/>
            <w:hideMark/>
          </w:tcPr>
          <w:p w14:paraId="5E4D1125" w14:textId="0602242F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.5 Hz (400 ms)</w:t>
            </w:r>
          </w:p>
        </w:tc>
      </w:tr>
      <w:tr w:rsidR="003051BF" w:rsidRPr="0049112A" w14:paraId="43DA6EED" w14:textId="77777777" w:rsidTr="00773959">
        <w:trPr>
          <w:trHeight w:val="317"/>
        </w:trPr>
        <w:tc>
          <w:tcPr>
            <w:tcW w:w="1239" w:type="pct"/>
            <w:noWrap/>
            <w:vAlign w:val="center"/>
            <w:hideMark/>
          </w:tcPr>
          <w:p w14:paraId="7279123A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Wavelength (2D)</w:t>
            </w:r>
          </w:p>
        </w:tc>
        <w:tc>
          <w:tcPr>
            <w:tcW w:w="1254" w:type="pct"/>
            <w:vAlign w:val="center"/>
            <w:hideMark/>
          </w:tcPr>
          <w:p w14:paraId="29BD362E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65 nm</w:t>
            </w:r>
          </w:p>
        </w:tc>
        <w:tc>
          <w:tcPr>
            <w:tcW w:w="1254" w:type="pct"/>
            <w:vAlign w:val="center"/>
            <w:hideMark/>
          </w:tcPr>
          <w:p w14:paraId="5AD446F8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65 nm</w:t>
            </w:r>
          </w:p>
        </w:tc>
        <w:tc>
          <w:tcPr>
            <w:tcW w:w="1253" w:type="pct"/>
            <w:vAlign w:val="center"/>
            <w:hideMark/>
          </w:tcPr>
          <w:p w14:paraId="1CB38425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65 nm</w:t>
            </w:r>
          </w:p>
        </w:tc>
      </w:tr>
      <w:tr w:rsidR="003051BF" w:rsidRPr="0049112A" w14:paraId="4D0814DE" w14:textId="77777777" w:rsidTr="00773959">
        <w:trPr>
          <w:trHeight w:val="317"/>
        </w:trPr>
        <w:tc>
          <w:tcPr>
            <w:tcW w:w="1239" w:type="pct"/>
            <w:noWrap/>
            <w:vAlign w:val="center"/>
            <w:hideMark/>
          </w:tcPr>
          <w:p w14:paraId="32FDF7F5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Bandwidth (2D)</w:t>
            </w:r>
          </w:p>
        </w:tc>
        <w:tc>
          <w:tcPr>
            <w:tcW w:w="1254" w:type="pct"/>
            <w:vAlign w:val="center"/>
            <w:hideMark/>
          </w:tcPr>
          <w:p w14:paraId="541E4E8A" w14:textId="0B7611C8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&lt;5 nm</w:t>
            </w:r>
          </w:p>
        </w:tc>
        <w:tc>
          <w:tcPr>
            <w:tcW w:w="1254" w:type="pct"/>
            <w:vAlign w:val="center"/>
            <w:hideMark/>
          </w:tcPr>
          <w:p w14:paraId="29B7EA7D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.2 nm</w:t>
            </w:r>
          </w:p>
        </w:tc>
        <w:tc>
          <w:tcPr>
            <w:tcW w:w="1253" w:type="pct"/>
            <w:vAlign w:val="center"/>
            <w:hideMark/>
          </w:tcPr>
          <w:p w14:paraId="0FAB7589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4 nm</w:t>
            </w:r>
          </w:p>
        </w:tc>
      </w:tr>
      <w:tr w:rsidR="003051BF" w:rsidRPr="0049112A" w14:paraId="723C40B5" w14:textId="77777777" w:rsidTr="00DD20AD">
        <w:trPr>
          <w:trHeight w:val="317"/>
        </w:trPr>
        <w:tc>
          <w:tcPr>
            <w:tcW w:w="1239" w:type="pct"/>
            <w:noWrap/>
            <w:vAlign w:val="center"/>
          </w:tcPr>
          <w:p w14:paraId="6A34CB20" w14:textId="57A40182" w:rsidR="00DD20AD" w:rsidRPr="0049112A" w:rsidRDefault="00000000" w:rsidP="00DD20AD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Wavelength range (3D)</w:t>
            </w:r>
          </w:p>
        </w:tc>
        <w:tc>
          <w:tcPr>
            <w:tcW w:w="1254" w:type="pct"/>
            <w:vAlign w:val="center"/>
          </w:tcPr>
          <w:p w14:paraId="0661848A" w14:textId="49DAA9F9" w:rsidR="00DD20AD" w:rsidRPr="0049112A" w:rsidRDefault="00000000" w:rsidP="00DD20AD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Single wavelength</w:t>
            </w:r>
          </w:p>
        </w:tc>
        <w:tc>
          <w:tcPr>
            <w:tcW w:w="1254" w:type="pct"/>
            <w:vAlign w:val="center"/>
          </w:tcPr>
          <w:p w14:paraId="6626438D" w14:textId="64B795D0" w:rsidR="00DD20AD" w:rsidRPr="0049112A" w:rsidRDefault="00000000" w:rsidP="00DD20AD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10–400 nm</w:t>
            </w:r>
          </w:p>
        </w:tc>
        <w:tc>
          <w:tcPr>
            <w:tcW w:w="1253" w:type="pct"/>
            <w:vAlign w:val="center"/>
          </w:tcPr>
          <w:p w14:paraId="64FA5282" w14:textId="71FB3D07" w:rsidR="00DD20AD" w:rsidRPr="0049112A" w:rsidRDefault="00000000" w:rsidP="00DD20AD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90–400 nm</w:t>
            </w:r>
          </w:p>
        </w:tc>
      </w:tr>
      <w:tr w:rsidR="003051BF" w:rsidRPr="0049112A" w14:paraId="28949840" w14:textId="77777777" w:rsidTr="004950A1">
        <w:trPr>
          <w:trHeight w:val="317"/>
        </w:trPr>
        <w:tc>
          <w:tcPr>
            <w:tcW w:w="1239" w:type="pct"/>
            <w:noWrap/>
            <w:vAlign w:val="center"/>
          </w:tcPr>
          <w:p w14:paraId="519728FB" w14:textId="4E612808" w:rsidR="00DD20AD" w:rsidRPr="0049112A" w:rsidRDefault="00000000" w:rsidP="00DD20AD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Spectral resolution (3D)</w:t>
            </w:r>
          </w:p>
        </w:tc>
        <w:tc>
          <w:tcPr>
            <w:tcW w:w="1254" w:type="pct"/>
            <w:vAlign w:val="center"/>
          </w:tcPr>
          <w:p w14:paraId="2F0BF3B6" w14:textId="0049A9BB" w:rsidR="00DD20AD" w:rsidRPr="0049112A" w:rsidRDefault="00000000" w:rsidP="00DD20AD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254" w:type="pct"/>
            <w:vAlign w:val="center"/>
          </w:tcPr>
          <w:p w14:paraId="78914E60" w14:textId="250110D9" w:rsidR="00DD20AD" w:rsidRPr="0049112A" w:rsidRDefault="00000000" w:rsidP="00DD20AD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.2 nm</w:t>
            </w:r>
          </w:p>
        </w:tc>
        <w:tc>
          <w:tcPr>
            <w:tcW w:w="1253" w:type="pct"/>
            <w:vAlign w:val="center"/>
          </w:tcPr>
          <w:p w14:paraId="7978C117" w14:textId="34F02B3A" w:rsidR="00DD20AD" w:rsidRPr="0049112A" w:rsidRDefault="00000000" w:rsidP="00DD20AD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 nm</w:t>
            </w:r>
          </w:p>
        </w:tc>
      </w:tr>
      <w:tr w:rsidR="003051BF" w:rsidRPr="0049112A" w14:paraId="583F07FD" w14:textId="77777777" w:rsidTr="004950A1">
        <w:trPr>
          <w:trHeight w:val="317"/>
        </w:trPr>
        <w:tc>
          <w:tcPr>
            <w:tcW w:w="123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3326B54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Detection unit</w:t>
            </w:r>
          </w:p>
        </w:tc>
        <w:tc>
          <w:tcPr>
            <w:tcW w:w="1254" w:type="pct"/>
            <w:tcBorders>
              <w:bottom w:val="single" w:sz="8" w:space="0" w:color="auto"/>
            </w:tcBorders>
            <w:vAlign w:val="center"/>
            <w:hideMark/>
          </w:tcPr>
          <w:p w14:paraId="104C349C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 silicon photodiodes</w:t>
            </w:r>
          </w:p>
        </w:tc>
        <w:tc>
          <w:tcPr>
            <w:tcW w:w="1254" w:type="pct"/>
            <w:tcBorders>
              <w:bottom w:val="single" w:sz="8" w:space="0" w:color="auto"/>
            </w:tcBorders>
            <w:vAlign w:val="center"/>
            <w:hideMark/>
          </w:tcPr>
          <w:p w14:paraId="568AF5E6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512 photodiode array</w:t>
            </w:r>
          </w:p>
        </w:tc>
        <w:tc>
          <w:tcPr>
            <w:tcW w:w="1253" w:type="pct"/>
            <w:tcBorders>
              <w:bottom w:val="single" w:sz="8" w:space="0" w:color="auto"/>
            </w:tcBorders>
            <w:vAlign w:val="center"/>
            <w:hideMark/>
          </w:tcPr>
          <w:p w14:paraId="2C085F5C" w14:textId="77777777" w:rsidR="006F71A4" w:rsidRPr="0049112A" w:rsidRDefault="00000000" w:rsidP="0077395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024 photodiode array</w:t>
            </w:r>
          </w:p>
        </w:tc>
      </w:tr>
    </w:tbl>
    <w:p w14:paraId="191AFD13" w14:textId="006B05E3" w:rsidR="006F71A4" w:rsidRPr="0049112A" w:rsidRDefault="00000000" w:rsidP="00773959">
      <w:pPr>
        <w:widowControl/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sz w:val="20"/>
          <w:szCs w:val="20"/>
        </w:rPr>
        <w:br w:type="page"/>
      </w:r>
    </w:p>
    <w:p w14:paraId="4034AF75" w14:textId="313176F7" w:rsidR="00D11778" w:rsidRPr="0049112A" w:rsidRDefault="00000000" w:rsidP="00D11778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 w:rsidRPr="0049112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6F71A4" w:rsidRPr="0049112A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t>. Column lots and their usage in method development and validation.</w:t>
      </w:r>
    </w:p>
    <w:p w14:paraId="0AA3BC66" w14:textId="77777777" w:rsidR="001C4C08" w:rsidRPr="0049112A" w:rsidRDefault="001C4C08" w:rsidP="00D11778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1540"/>
        <w:gridCol w:w="6740"/>
      </w:tblGrid>
      <w:tr w:rsidR="003051BF" w:rsidRPr="0049112A" w14:paraId="4D2EED39" w14:textId="77777777" w:rsidTr="00D11778">
        <w:trPr>
          <w:trHeight w:val="315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7358C0" w14:textId="77777777" w:rsidR="00C364A2" w:rsidRPr="0049112A" w:rsidRDefault="00000000" w:rsidP="00D117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olumn ID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20AC80" w14:textId="77777777" w:rsidR="00C364A2" w:rsidRPr="0049112A" w:rsidRDefault="00000000" w:rsidP="00D117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Lot No.</w:t>
            </w:r>
          </w:p>
        </w:tc>
        <w:tc>
          <w:tcPr>
            <w:tcW w:w="6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866072" w14:textId="77777777" w:rsidR="00C364A2" w:rsidRPr="0049112A" w:rsidRDefault="00000000" w:rsidP="00D117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Usage</w:t>
            </w:r>
          </w:p>
        </w:tc>
      </w:tr>
      <w:tr w:rsidR="003051BF" w:rsidRPr="0049112A" w14:paraId="74DF2D5C" w14:textId="77777777" w:rsidTr="00D11778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F8E8F" w14:textId="77777777" w:rsidR="00C364A2" w:rsidRPr="0049112A" w:rsidRDefault="00000000" w:rsidP="00D117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o.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CB82D" w14:textId="77777777" w:rsidR="00C364A2" w:rsidRPr="0049112A" w:rsidRDefault="00000000" w:rsidP="00D117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B2345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260F9" w14:textId="7E52F5DF" w:rsidR="00C364A2" w:rsidRPr="0049112A" w:rsidRDefault="00000000" w:rsidP="00D117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RMS determination, </w:t>
            </w:r>
            <w:r w:rsidR="00A834AE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LC–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UV analysis, </w:t>
            </w:r>
            <w:r w:rsidR="00A834AE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LC–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S/MS analysis</w:t>
            </w:r>
          </w:p>
        </w:tc>
      </w:tr>
      <w:tr w:rsidR="003051BF" w:rsidRPr="0049112A" w14:paraId="66ACBD87" w14:textId="77777777" w:rsidTr="00D11778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C1AD5" w14:textId="77777777" w:rsidR="00C364A2" w:rsidRPr="0049112A" w:rsidRDefault="00000000" w:rsidP="00D117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o.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3353" w14:textId="77777777" w:rsidR="00C364A2" w:rsidRPr="0049112A" w:rsidRDefault="00000000" w:rsidP="00D117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B24184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3B7BD" w14:textId="45423355" w:rsidR="00C364A2" w:rsidRPr="0049112A" w:rsidRDefault="00000000" w:rsidP="00D117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RMS, </w:t>
            </w:r>
            <w:r w:rsidR="00A834AE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LC–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UV, </w:t>
            </w:r>
            <w:r w:rsidR="00A834AE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LC–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MS/MS, </w:t>
            </w:r>
            <w:r w:rsidR="008F185C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ccuracy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8F185C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recision</w:t>
            </w:r>
          </w:p>
        </w:tc>
      </w:tr>
      <w:tr w:rsidR="003051BF" w:rsidRPr="0049112A" w14:paraId="3764E4AF" w14:textId="77777777" w:rsidTr="00D11778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EFC527" w14:textId="77777777" w:rsidR="00C364A2" w:rsidRPr="0049112A" w:rsidRDefault="00000000" w:rsidP="00D117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o. 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6B2C3C" w14:textId="77777777" w:rsidR="00C364A2" w:rsidRPr="0049112A" w:rsidRDefault="00000000" w:rsidP="00D117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B25031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8C9CB7" w14:textId="2272E600" w:rsidR="00C364A2" w:rsidRPr="0049112A" w:rsidRDefault="00000000" w:rsidP="00D117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recision</w:t>
            </w:r>
          </w:p>
        </w:tc>
      </w:tr>
    </w:tbl>
    <w:p w14:paraId="7BE3DBDE" w14:textId="1F2121E7" w:rsidR="00D11778" w:rsidRPr="0049112A" w:rsidRDefault="00000000" w:rsidP="00C364A2">
      <w:pPr>
        <w:snapToGrid w:val="0"/>
        <w:rPr>
          <w:rFonts w:ascii="Times New Roman" w:eastAsia="游明朝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sz w:val="20"/>
          <w:szCs w:val="20"/>
        </w:rPr>
        <w:t xml:space="preserve">Note: The column IDs correspond to those </w:t>
      </w:r>
      <w:r w:rsidR="000D1BA5" w:rsidRPr="0049112A">
        <w:rPr>
          <w:rFonts w:ascii="Times New Roman" w:hAnsi="Times New Roman" w:cs="Times New Roman"/>
          <w:sz w:val="20"/>
          <w:szCs w:val="20"/>
        </w:rPr>
        <w:t>in the RMS</w:t>
      </w:r>
      <w:r w:rsidR="000D1BA5" w:rsidRPr="0049112A">
        <w:rPr>
          <w:rFonts w:ascii="Times New Roman" w:hAnsi="Times New Roman" w:cs="Times New Roman"/>
          <w:sz w:val="20"/>
          <w:szCs w:val="20"/>
        </w:rPr>
        <w:noBreakHyphen/>
        <w:t xml:space="preserve">determination tables to ensure </w:t>
      </w:r>
      <w:r w:rsidR="003E79A0" w:rsidRPr="0049112A">
        <w:rPr>
          <w:rFonts w:ascii="Times New Roman" w:hAnsi="Times New Roman" w:cs="Times New Roman"/>
          <w:sz w:val="20"/>
          <w:szCs w:val="20"/>
        </w:rPr>
        <w:t xml:space="preserve">the </w:t>
      </w:r>
      <w:r w:rsidR="000D1BA5" w:rsidRPr="0049112A">
        <w:rPr>
          <w:rFonts w:ascii="Times New Roman" w:hAnsi="Times New Roman" w:cs="Times New Roman"/>
          <w:sz w:val="20"/>
          <w:szCs w:val="20"/>
        </w:rPr>
        <w:t>traceability of the results</w:t>
      </w:r>
      <w:r w:rsidRPr="0049112A">
        <w:rPr>
          <w:rFonts w:ascii="Times New Roman" w:eastAsia="游明朝" w:hAnsi="Times New Roman" w:cs="Times New Roman"/>
          <w:sz w:val="20"/>
          <w:szCs w:val="20"/>
        </w:rPr>
        <w:t>.</w:t>
      </w:r>
    </w:p>
    <w:p w14:paraId="5A1C1128" w14:textId="5E2CE897" w:rsidR="00C364A2" w:rsidRPr="0049112A" w:rsidRDefault="00000000" w:rsidP="00C364A2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sz w:val="20"/>
          <w:szCs w:val="20"/>
        </w:rPr>
        <w:br w:type="page"/>
      </w:r>
    </w:p>
    <w:p w14:paraId="4929D796" w14:textId="17B80DC3" w:rsidR="00FE0375" w:rsidRPr="0049112A" w:rsidRDefault="00000000" w:rsidP="00FE0375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 w:rsidRPr="0049112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3. </w:t>
      </w:r>
      <w:r w:rsidR="00A834AE" w:rsidRPr="0049112A">
        <w:rPr>
          <w:rFonts w:ascii="Times New Roman" w:hAnsi="Times New Roman" w:cs="Times New Roman"/>
          <w:b/>
          <w:bCs/>
          <w:sz w:val="20"/>
          <w:szCs w:val="20"/>
        </w:rPr>
        <w:t>LC–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t>MS/MS MRM transitions and MS parameters</w:t>
      </w:r>
    </w:p>
    <w:p w14:paraId="65406A4F" w14:textId="77777777" w:rsidR="00FE0375" w:rsidRPr="0049112A" w:rsidRDefault="00FE0375" w:rsidP="00FE0375">
      <w:pPr>
        <w:snapToGrid w:val="0"/>
        <w:ind w:leftChars="86" w:left="181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f7"/>
        <w:tblW w:w="347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1843"/>
        <w:gridCol w:w="1843"/>
        <w:gridCol w:w="1884"/>
      </w:tblGrid>
      <w:tr w:rsidR="003051BF" w:rsidRPr="0049112A" w14:paraId="76C5D372" w14:textId="77777777" w:rsidTr="004950A1">
        <w:trPr>
          <w:trHeight w:val="317"/>
        </w:trPr>
        <w:tc>
          <w:tcPr>
            <w:tcW w:w="821" w:type="pct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4E831651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139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C3BE4E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Precursor ion (</w:t>
            </w:r>
            <w:r w:rsidRPr="004911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911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9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68AC32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Product ion (</w:t>
            </w:r>
            <w:r w:rsidRPr="004911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911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</w:t>
            </w: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5" w:type="pct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A2EFBB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Collision energy (V)</w:t>
            </w:r>
          </w:p>
        </w:tc>
      </w:tr>
      <w:tr w:rsidR="003051BF" w:rsidRPr="0049112A" w14:paraId="23CED624" w14:textId="77777777" w:rsidTr="004950A1">
        <w:trPr>
          <w:trHeight w:val="317"/>
        </w:trPr>
        <w:tc>
          <w:tcPr>
            <w:tcW w:w="821" w:type="pct"/>
            <w:tcBorders>
              <w:top w:val="single" w:sz="8" w:space="0" w:color="auto"/>
              <w:left w:val="nil"/>
              <w:bottom w:val="nil"/>
            </w:tcBorders>
            <w:noWrap/>
            <w:vAlign w:val="center"/>
            <w:hideMark/>
          </w:tcPr>
          <w:p w14:paraId="24A71132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PMF1</w:t>
            </w:r>
          </w:p>
        </w:tc>
        <w:tc>
          <w:tcPr>
            <w:tcW w:w="139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00A1946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343.3</w:t>
            </w:r>
          </w:p>
        </w:tc>
        <w:tc>
          <w:tcPr>
            <w:tcW w:w="139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E786E71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167.3</w:t>
            </w:r>
          </w:p>
        </w:tc>
        <w:tc>
          <w:tcPr>
            <w:tcW w:w="1385" w:type="pct"/>
            <w:tcBorders>
              <w:top w:val="single" w:sz="8" w:space="0" w:color="auto"/>
              <w:right w:val="nil"/>
            </w:tcBorders>
            <w:noWrap/>
            <w:vAlign w:val="center"/>
            <w:hideMark/>
          </w:tcPr>
          <w:p w14:paraId="4D31C0FD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3051BF" w:rsidRPr="0049112A" w14:paraId="1F817CDC" w14:textId="77777777" w:rsidTr="004950A1">
        <w:trPr>
          <w:trHeight w:val="317"/>
        </w:trPr>
        <w:tc>
          <w:tcPr>
            <w:tcW w:w="821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D6712C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PMF2</w:t>
            </w:r>
          </w:p>
        </w:tc>
        <w:tc>
          <w:tcPr>
            <w:tcW w:w="1397" w:type="pct"/>
            <w:noWrap/>
            <w:vAlign w:val="center"/>
            <w:hideMark/>
          </w:tcPr>
          <w:p w14:paraId="7380F0D5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373.3</w:t>
            </w:r>
          </w:p>
        </w:tc>
        <w:tc>
          <w:tcPr>
            <w:tcW w:w="1397" w:type="pct"/>
            <w:noWrap/>
            <w:vAlign w:val="center"/>
            <w:hideMark/>
          </w:tcPr>
          <w:p w14:paraId="34A41BF5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312.3</w:t>
            </w:r>
          </w:p>
        </w:tc>
        <w:tc>
          <w:tcPr>
            <w:tcW w:w="1385" w:type="pct"/>
            <w:tcBorders>
              <w:right w:val="nil"/>
            </w:tcBorders>
            <w:noWrap/>
            <w:vAlign w:val="center"/>
            <w:hideMark/>
          </w:tcPr>
          <w:p w14:paraId="16D15428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3051BF" w:rsidRPr="0049112A" w14:paraId="56F93586" w14:textId="77777777" w:rsidTr="004950A1">
        <w:trPr>
          <w:trHeight w:val="317"/>
        </w:trPr>
        <w:tc>
          <w:tcPr>
            <w:tcW w:w="821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D3185A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PMF3</w:t>
            </w:r>
          </w:p>
        </w:tc>
        <w:tc>
          <w:tcPr>
            <w:tcW w:w="1397" w:type="pct"/>
            <w:noWrap/>
            <w:vAlign w:val="center"/>
            <w:hideMark/>
          </w:tcPr>
          <w:p w14:paraId="72041C72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83.3</w:t>
            </w:r>
          </w:p>
        </w:tc>
        <w:tc>
          <w:tcPr>
            <w:tcW w:w="1397" w:type="pct"/>
            <w:noWrap/>
            <w:vAlign w:val="center"/>
            <w:hideMark/>
          </w:tcPr>
          <w:p w14:paraId="22C4297E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25.3</w:t>
            </w:r>
          </w:p>
        </w:tc>
        <w:tc>
          <w:tcPr>
            <w:tcW w:w="1385" w:type="pct"/>
            <w:tcBorders>
              <w:right w:val="nil"/>
            </w:tcBorders>
            <w:noWrap/>
            <w:vAlign w:val="center"/>
            <w:hideMark/>
          </w:tcPr>
          <w:p w14:paraId="5A7885C9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3051BF" w:rsidRPr="0049112A" w14:paraId="4EBB81F3" w14:textId="77777777" w:rsidTr="004950A1">
        <w:trPr>
          <w:trHeight w:val="317"/>
        </w:trPr>
        <w:tc>
          <w:tcPr>
            <w:tcW w:w="821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A16BC6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PMF4</w:t>
            </w:r>
          </w:p>
        </w:tc>
        <w:tc>
          <w:tcPr>
            <w:tcW w:w="1397" w:type="pct"/>
            <w:noWrap/>
            <w:vAlign w:val="center"/>
            <w:hideMark/>
          </w:tcPr>
          <w:p w14:paraId="72A97026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313.3</w:t>
            </w:r>
          </w:p>
        </w:tc>
        <w:tc>
          <w:tcPr>
            <w:tcW w:w="1397" w:type="pct"/>
            <w:noWrap/>
            <w:vAlign w:val="center"/>
            <w:hideMark/>
          </w:tcPr>
          <w:p w14:paraId="694064B4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12.3</w:t>
            </w:r>
          </w:p>
        </w:tc>
        <w:tc>
          <w:tcPr>
            <w:tcW w:w="1385" w:type="pct"/>
            <w:tcBorders>
              <w:right w:val="nil"/>
            </w:tcBorders>
            <w:noWrap/>
            <w:vAlign w:val="center"/>
            <w:hideMark/>
          </w:tcPr>
          <w:p w14:paraId="666433D1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3051BF" w:rsidRPr="0049112A" w14:paraId="29BDFA79" w14:textId="77777777" w:rsidTr="004950A1">
        <w:trPr>
          <w:trHeight w:val="317"/>
        </w:trPr>
        <w:tc>
          <w:tcPr>
            <w:tcW w:w="821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4E68DB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PMF5</w:t>
            </w:r>
          </w:p>
        </w:tc>
        <w:tc>
          <w:tcPr>
            <w:tcW w:w="1397" w:type="pct"/>
            <w:tcBorders>
              <w:bottom w:val="nil"/>
            </w:tcBorders>
            <w:noWrap/>
            <w:vAlign w:val="center"/>
            <w:hideMark/>
          </w:tcPr>
          <w:p w14:paraId="36BFE6F5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313.3</w:t>
            </w:r>
          </w:p>
        </w:tc>
        <w:tc>
          <w:tcPr>
            <w:tcW w:w="1397" w:type="pct"/>
            <w:tcBorders>
              <w:bottom w:val="nil"/>
            </w:tcBorders>
            <w:noWrap/>
            <w:vAlign w:val="center"/>
            <w:hideMark/>
          </w:tcPr>
          <w:p w14:paraId="7B0C1553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52.4</w:t>
            </w:r>
          </w:p>
        </w:tc>
        <w:tc>
          <w:tcPr>
            <w:tcW w:w="1385" w:type="pct"/>
            <w:tcBorders>
              <w:bottom w:val="nil"/>
              <w:right w:val="nil"/>
            </w:tcBorders>
            <w:noWrap/>
            <w:vAlign w:val="center"/>
            <w:hideMark/>
          </w:tcPr>
          <w:p w14:paraId="199B0691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3051BF" w:rsidRPr="0049112A" w14:paraId="3CA95181" w14:textId="77777777" w:rsidTr="004950A1">
        <w:trPr>
          <w:trHeight w:val="317"/>
        </w:trPr>
        <w:tc>
          <w:tcPr>
            <w:tcW w:w="821" w:type="pct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15A201CD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PMF6</w:t>
            </w:r>
          </w:p>
        </w:tc>
        <w:tc>
          <w:tcPr>
            <w:tcW w:w="1397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5AB7734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343.3</w:t>
            </w:r>
          </w:p>
        </w:tc>
        <w:tc>
          <w:tcPr>
            <w:tcW w:w="1397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E08D8D6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82.4</w:t>
            </w:r>
          </w:p>
        </w:tc>
        <w:tc>
          <w:tcPr>
            <w:tcW w:w="1385" w:type="pct"/>
            <w:tcBorders>
              <w:top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737D82" w14:textId="77777777" w:rsidR="00F716DB" w:rsidRPr="0049112A" w:rsidRDefault="00000000" w:rsidP="004950A1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12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</w:tbl>
    <w:p w14:paraId="445E3039" w14:textId="3D26DACD" w:rsidR="00FE0375" w:rsidRPr="0049112A" w:rsidRDefault="00000000" w:rsidP="004950A1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 w:rsidRPr="0049112A">
        <w:rPr>
          <w:rFonts w:ascii="Times New Roman" w:hAnsi="Times New Roman" w:cs="Times New Roman"/>
          <w:sz w:val="20"/>
        </w:rPr>
        <w:t xml:space="preserve">Conditions: </w:t>
      </w:r>
      <w:r w:rsidR="00F716DB" w:rsidRPr="0049112A">
        <w:rPr>
          <w:rFonts w:ascii="Times New Roman" w:hAnsi="Times New Roman" w:cs="Times New Roman"/>
          <w:sz w:val="20"/>
        </w:rPr>
        <w:t>capillary voltage</w:t>
      </w:r>
      <w:r w:rsidRPr="0049112A">
        <w:rPr>
          <w:rFonts w:ascii="Times New Roman" w:hAnsi="Times New Roman" w:cs="Times New Roman"/>
          <w:sz w:val="20"/>
        </w:rPr>
        <w:t>,</w:t>
      </w:r>
      <w:r w:rsidR="00F716DB" w:rsidRPr="0049112A">
        <w:rPr>
          <w:rFonts w:ascii="Times New Roman" w:hAnsi="Times New Roman" w:cs="Times New Roman"/>
          <w:sz w:val="20"/>
        </w:rPr>
        <w:t xml:space="preserve"> 3.0 kV</w:t>
      </w:r>
      <w:r w:rsidRPr="0049112A">
        <w:rPr>
          <w:rFonts w:ascii="Times New Roman" w:hAnsi="Times New Roman" w:cs="Times New Roman"/>
          <w:sz w:val="20"/>
        </w:rPr>
        <w:t>;</w:t>
      </w:r>
      <w:r w:rsidR="00F716DB" w:rsidRPr="0049112A">
        <w:rPr>
          <w:rFonts w:ascii="Times New Roman" w:hAnsi="Times New Roman" w:cs="Times New Roman"/>
          <w:sz w:val="20"/>
        </w:rPr>
        <w:t xml:space="preserve"> source temperature</w:t>
      </w:r>
      <w:r w:rsidRPr="0049112A">
        <w:rPr>
          <w:rFonts w:ascii="Times New Roman" w:hAnsi="Times New Roman" w:cs="Times New Roman"/>
          <w:sz w:val="20"/>
        </w:rPr>
        <w:t>,</w:t>
      </w:r>
      <w:r w:rsidR="00F716DB" w:rsidRPr="0049112A">
        <w:rPr>
          <w:rFonts w:ascii="Times New Roman" w:hAnsi="Times New Roman" w:cs="Times New Roman"/>
          <w:sz w:val="20"/>
        </w:rPr>
        <w:t xml:space="preserve"> 150 °C</w:t>
      </w:r>
      <w:r w:rsidRPr="0049112A">
        <w:rPr>
          <w:rFonts w:ascii="Times New Roman" w:hAnsi="Times New Roman" w:cs="Times New Roman"/>
          <w:sz w:val="20"/>
        </w:rPr>
        <w:t>;</w:t>
      </w:r>
      <w:r w:rsidR="00F716DB" w:rsidRPr="0049112A">
        <w:rPr>
          <w:rFonts w:ascii="Times New Roman" w:hAnsi="Times New Roman" w:cs="Times New Roman"/>
          <w:sz w:val="20"/>
        </w:rPr>
        <w:t xml:space="preserve"> cone voltage</w:t>
      </w:r>
      <w:r w:rsidRPr="0049112A">
        <w:rPr>
          <w:rFonts w:ascii="Times New Roman" w:hAnsi="Times New Roman" w:cs="Times New Roman"/>
          <w:sz w:val="20"/>
        </w:rPr>
        <w:t>,</w:t>
      </w:r>
      <w:r w:rsidR="00F716DB" w:rsidRPr="0049112A">
        <w:rPr>
          <w:rFonts w:ascii="Times New Roman" w:hAnsi="Times New Roman" w:cs="Times New Roman"/>
          <w:sz w:val="20"/>
        </w:rPr>
        <w:t xml:space="preserve"> 60 V</w:t>
      </w:r>
      <w:r w:rsidRPr="0049112A">
        <w:rPr>
          <w:rFonts w:ascii="Times New Roman" w:hAnsi="Times New Roman" w:cs="Times New Roman"/>
          <w:sz w:val="20"/>
        </w:rPr>
        <w:t>;</w:t>
      </w:r>
      <w:r w:rsidR="00F716DB" w:rsidRPr="0049112A">
        <w:rPr>
          <w:rFonts w:ascii="Times New Roman" w:hAnsi="Times New Roman" w:cs="Times New Roman"/>
          <w:sz w:val="20"/>
        </w:rPr>
        <w:t xml:space="preserve"> dwell time for all transitions</w:t>
      </w:r>
      <w:r w:rsidRPr="0049112A">
        <w:rPr>
          <w:rFonts w:ascii="Times New Roman" w:hAnsi="Times New Roman" w:cs="Times New Roman"/>
          <w:sz w:val="20"/>
        </w:rPr>
        <w:t>,</w:t>
      </w:r>
      <w:r w:rsidR="00F716DB" w:rsidRPr="0049112A">
        <w:rPr>
          <w:rFonts w:ascii="Times New Roman" w:hAnsi="Times New Roman" w:cs="Times New Roman"/>
          <w:sz w:val="20"/>
        </w:rPr>
        <w:t xml:space="preserve"> 0.022</w:t>
      </w:r>
      <w:r w:rsidR="007B766B" w:rsidRPr="0049112A">
        <w:rPr>
          <w:rFonts w:ascii="Times New Roman" w:hAnsi="Times New Roman" w:cs="Times New Roman"/>
          <w:sz w:val="20"/>
        </w:rPr>
        <w:t> </w:t>
      </w:r>
      <w:r w:rsidR="00F716DB" w:rsidRPr="0049112A">
        <w:rPr>
          <w:rFonts w:ascii="Times New Roman" w:hAnsi="Times New Roman" w:cs="Times New Roman"/>
          <w:sz w:val="20"/>
        </w:rPr>
        <w:t>s.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79F5F3B" w14:textId="0EB18DC7" w:rsidR="00C364A2" w:rsidRPr="0049112A" w:rsidRDefault="00000000" w:rsidP="00C364A2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 w:rsidRPr="0049112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F716DB" w:rsidRPr="0049112A">
        <w:rPr>
          <w:rFonts w:ascii="Times New Roman" w:hAnsi="Times New Roman" w:cs="Times New Roman"/>
          <w:b/>
          <w:bCs/>
          <w:sz w:val="20"/>
          <w:szCs w:val="20"/>
        </w:rPr>
        <w:t>S4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t>. Experimental design for precision testing using a</w:t>
      </w:r>
      <w:r w:rsidR="00D33362" w:rsidRPr="0049112A">
        <w:rPr>
          <w:rFonts w:ascii="Times New Roman" w:hAnsi="Times New Roman" w:cs="Times New Roman"/>
        </w:rPr>
        <w:t xml:space="preserve"> </w:t>
      </w:r>
      <w:r w:rsidR="00D33362" w:rsidRPr="0049112A">
        <w:rPr>
          <w:rFonts w:ascii="Times New Roman" w:hAnsi="Times New Roman" w:cs="Times New Roman"/>
          <w:b/>
          <w:bCs/>
          <w:sz w:val="20"/>
          <w:szCs w:val="20"/>
        </w:rPr>
        <w:t>predefined staggered schedule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397B180A" w14:textId="77777777" w:rsidR="00C364A2" w:rsidRPr="0049112A" w:rsidRDefault="00C364A2" w:rsidP="00C364A2">
      <w:pPr>
        <w:snapToGrid w:val="0"/>
        <w:rPr>
          <w:rFonts w:ascii="Times New Roman" w:hAnsi="Times New Roman" w:cs="Times New Roman"/>
          <w:sz w:val="20"/>
          <w:szCs w:val="20"/>
        </w:rPr>
      </w:pPr>
    </w:p>
    <w:tbl>
      <w:tblPr>
        <w:tblW w:w="7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</w:tblGrid>
      <w:tr w:rsidR="003051BF" w:rsidRPr="0049112A" w14:paraId="7D4CE46C" w14:textId="77777777" w:rsidTr="00072E63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CB024D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easurement No.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24047C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nalyst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CCF1F3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LC system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6ACD25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olumn ID</w:t>
            </w:r>
          </w:p>
        </w:tc>
      </w:tr>
      <w:tr w:rsidR="003051BF" w:rsidRPr="0049112A" w14:paraId="5E740C10" w14:textId="77777777" w:rsidTr="00072E63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3F73A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02671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F83A1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BBBD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o. 3</w:t>
            </w:r>
          </w:p>
        </w:tc>
      </w:tr>
      <w:tr w:rsidR="003051BF" w:rsidRPr="0049112A" w14:paraId="01C75386" w14:textId="77777777" w:rsidTr="00072E63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A9D1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26EE5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53B54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1F456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o. 3</w:t>
            </w:r>
          </w:p>
        </w:tc>
      </w:tr>
      <w:tr w:rsidR="003051BF" w:rsidRPr="0049112A" w14:paraId="4DA5EFD0" w14:textId="77777777" w:rsidTr="00072E63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BEBB5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E6927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4EB50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365A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o. 2</w:t>
            </w:r>
          </w:p>
        </w:tc>
      </w:tr>
      <w:tr w:rsidR="003051BF" w:rsidRPr="0049112A" w14:paraId="29145084" w14:textId="77777777" w:rsidTr="00072E63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E596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A254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4DA7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4D10A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o. 2</w:t>
            </w:r>
          </w:p>
        </w:tc>
      </w:tr>
      <w:tr w:rsidR="003051BF" w:rsidRPr="0049112A" w14:paraId="4DA71490" w14:textId="77777777" w:rsidTr="00072E63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1904E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9A43A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E1F22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D41EE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o. 2</w:t>
            </w:r>
          </w:p>
        </w:tc>
      </w:tr>
      <w:tr w:rsidR="003051BF" w:rsidRPr="0049112A" w14:paraId="18F7E733" w14:textId="77777777" w:rsidTr="00072E6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CCAEA2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5439EB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3EC7A2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7D74D4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o. 3</w:t>
            </w:r>
          </w:p>
        </w:tc>
      </w:tr>
    </w:tbl>
    <w:p w14:paraId="6F03D6CB" w14:textId="7504BDB7" w:rsidR="00C364A2" w:rsidRPr="0049112A" w:rsidRDefault="00000000" w:rsidP="00C364A2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 w:rsidRPr="0049112A">
        <w:rPr>
          <w:rFonts w:ascii="Times New Roman" w:hAnsi="Times New Roman" w:cs="Times New Roman"/>
          <w:sz w:val="20"/>
          <w:szCs w:val="20"/>
        </w:rPr>
        <w:t xml:space="preserve">The table lists the measurement sequence, analyst (a and b), LC system (A and B), and column ID (Nos. 2 and 3) used for each analysis. </w:t>
      </w:r>
      <w:r w:rsidR="008F1FDB" w:rsidRPr="0049112A">
        <w:rPr>
          <w:rFonts w:ascii="Times New Roman" w:hAnsi="Times New Roman" w:cs="Times New Roman"/>
          <w:sz w:val="20"/>
          <w:szCs w:val="20"/>
        </w:rPr>
        <w:t xml:space="preserve">For precision evaluation, two independent test solutions (n = 2) were prepared by each analyst on the first day and analyzed over three days per analyst (six days in total). </w:t>
      </w:r>
      <w:r w:rsidRPr="0049112A">
        <w:rPr>
          <w:rFonts w:ascii="Times New Roman" w:hAnsi="Times New Roman" w:cs="Times New Roman"/>
          <w:sz w:val="20"/>
          <w:szCs w:val="20"/>
        </w:rPr>
        <w:t>The</w:t>
      </w:r>
      <w:r w:rsidR="00D33362" w:rsidRPr="0049112A">
        <w:rPr>
          <w:rFonts w:ascii="Times New Roman" w:hAnsi="Times New Roman" w:cs="Times New Roman"/>
        </w:rPr>
        <w:t xml:space="preserve"> </w:t>
      </w:r>
      <w:r w:rsidR="00D33362" w:rsidRPr="0049112A">
        <w:rPr>
          <w:rFonts w:ascii="Times New Roman" w:hAnsi="Times New Roman" w:cs="Times New Roman"/>
          <w:sz w:val="20"/>
          <w:szCs w:val="20"/>
        </w:rPr>
        <w:t>combinations were alternated according to a predefined schedule, and the</w:t>
      </w:r>
      <w:r w:rsidRPr="0049112A">
        <w:rPr>
          <w:rFonts w:ascii="Times New Roman" w:hAnsi="Times New Roman" w:cs="Times New Roman"/>
          <w:sz w:val="20"/>
          <w:szCs w:val="20"/>
        </w:rPr>
        <w:t xml:space="preserve"> column IDs correspond to those listed in Supplementary Table S</w:t>
      </w:r>
      <w:r w:rsidR="00CA7A06" w:rsidRPr="0049112A">
        <w:rPr>
          <w:rFonts w:ascii="Times New Roman" w:hAnsi="Times New Roman" w:cs="Times New Roman"/>
          <w:sz w:val="20"/>
          <w:szCs w:val="20"/>
        </w:rPr>
        <w:t>2</w:t>
      </w:r>
      <w:r w:rsidRPr="0049112A">
        <w:rPr>
          <w:rFonts w:ascii="Times New Roman" w:hAnsi="Times New Roman" w:cs="Times New Roman"/>
          <w:sz w:val="20"/>
          <w:szCs w:val="20"/>
        </w:rPr>
        <w:t>.</w:t>
      </w:r>
      <w:r w:rsidR="00D33362" w:rsidRPr="0049112A">
        <w:rPr>
          <w:rFonts w:ascii="Times New Roman" w:hAnsi="Times New Roman" w:cs="Times New Roman"/>
          <w:sz w:val="20"/>
          <w:szCs w:val="20"/>
        </w:rPr>
        <w:t xml:space="preserve"> Analyses were performed on different days in a shut‑down/restart sequence to reflect between‑day variation</w:t>
      </w:r>
    </w:p>
    <w:p w14:paraId="01541460" w14:textId="77777777" w:rsidR="00C364A2" w:rsidRPr="0049112A" w:rsidRDefault="00000000" w:rsidP="00C364A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sz w:val="20"/>
          <w:szCs w:val="20"/>
        </w:rPr>
        <w:br w:type="page"/>
      </w:r>
    </w:p>
    <w:p w14:paraId="76CAC4A0" w14:textId="18B283B8" w:rsidR="00C364A2" w:rsidRPr="0049112A" w:rsidRDefault="00000000" w:rsidP="00C364A2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 w:rsidRPr="0049112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F716DB" w:rsidRPr="0049112A"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t xml:space="preserve">. Absolute purity of each PMF measured by </w:t>
      </w:r>
      <w:r w:rsidRPr="0049112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="001D50B0" w:rsidRPr="0049112A">
        <w:rPr>
          <w:rFonts w:ascii="Times New Roman" w:hAnsi="Times New Roman" w:cs="Times New Roman"/>
          <w:b/>
          <w:bCs/>
          <w:sz w:val="20"/>
          <w:szCs w:val="20"/>
        </w:rPr>
        <w:t>‑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t>qNMR.</w:t>
      </w:r>
    </w:p>
    <w:p w14:paraId="07F493E4" w14:textId="77777777" w:rsidR="00C364A2" w:rsidRPr="0049112A" w:rsidRDefault="00C364A2" w:rsidP="00C364A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5"/>
        <w:gridCol w:w="1638"/>
        <w:gridCol w:w="2924"/>
        <w:gridCol w:w="211"/>
        <w:gridCol w:w="2067"/>
        <w:gridCol w:w="1666"/>
        <w:gridCol w:w="211"/>
      </w:tblGrid>
      <w:tr w:rsidR="003051BF" w:rsidRPr="0049112A" w14:paraId="1B1F6D16" w14:textId="77777777" w:rsidTr="00072E63">
        <w:trPr>
          <w:trHeight w:val="315"/>
        </w:trPr>
        <w:tc>
          <w:tcPr>
            <w:tcW w:w="53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19E4646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ompound</w:t>
            </w:r>
          </w:p>
        </w:tc>
        <w:tc>
          <w:tcPr>
            <w:tcW w:w="84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FFAA306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4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4D2057" w14:textId="522474E4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hemical Shift</w:t>
            </w:r>
            <w:r w:rsidR="004B5BA6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4B5BA6"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>δ</w:t>
            </w:r>
            <w:r w:rsidR="004B5BA6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ppm)</w:t>
            </w:r>
          </w:p>
        </w:tc>
        <w:tc>
          <w:tcPr>
            <w:tcW w:w="10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E9548" w14:textId="19EBD3C6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1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19F4E" w14:textId="0A149DB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Absolute </w:t>
            </w:r>
            <w:r w:rsidR="008E6A59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urity (%, Purity</w:t>
            </w:r>
            <w:r w:rsidR="006C162F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±</w:t>
            </w:r>
            <w:r w:rsidR="006C162F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D)</w:t>
            </w:r>
          </w:p>
        </w:tc>
        <w:tc>
          <w:tcPr>
            <w:tcW w:w="10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95D5C" w14:textId="0728116C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3051BF" w:rsidRPr="0049112A" w14:paraId="5307E2BE" w14:textId="77777777" w:rsidTr="004950A1">
        <w:trPr>
          <w:trHeight w:val="315"/>
        </w:trPr>
        <w:tc>
          <w:tcPr>
            <w:tcW w:w="53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A8B697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719147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DF2323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53E775" w14:textId="27312272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E34327" w14:textId="23032A76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940C3B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A5FDD7" w14:textId="4B80A970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3051BF" w:rsidRPr="0049112A" w14:paraId="41845BBC" w14:textId="77777777" w:rsidTr="004950A1">
        <w:trPr>
          <w:trHeight w:val="315"/>
        </w:trPr>
        <w:tc>
          <w:tcPr>
            <w:tcW w:w="531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2715B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MF1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13A433" w14:textId="30E1C2E9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</w:p>
        </w:tc>
        <w:tc>
          <w:tcPr>
            <w:tcW w:w="14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8F00FC" w14:textId="06DA864C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.55, 7.66</w:t>
            </w:r>
          </w:p>
        </w:tc>
        <w:tc>
          <w:tcPr>
            <w:tcW w:w="1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258FD3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680C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09 ± 0.06</w:t>
            </w:r>
          </w:p>
        </w:tc>
        <w:tc>
          <w:tcPr>
            <w:tcW w:w="85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A35865" w14:textId="42D0E2AD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</w:t>
            </w:r>
            <w:r w:rsidR="00A50D9B" w:rsidRPr="0049112A"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</w:rPr>
              <w:t>1</w:t>
            </w:r>
            <w:r w:rsidR="00A50D9B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± 0.</w:t>
            </w:r>
            <w:r w:rsidR="00A50D9B" w:rsidRPr="0049112A"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82F1D6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3B2FBA0B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00F98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2FAF6" w14:textId="3376B69E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26073" w14:textId="672E61A2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.1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ACE47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863F8" w14:textId="471073F5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79 ± 0.14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FE354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0FD3B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475874BA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10A45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BD7B" w14:textId="69DCB2B0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8C4F1" w14:textId="353B2FFB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76, 6.8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8204E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C0024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16 ± 0.14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E3A92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9D68C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249CDFBD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2E26E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56E26" w14:textId="52BFF203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F9FFE" w14:textId="6004AFBC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5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9943D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AE24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8.94 ± 0.21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D8DF2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B41EC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2A353CC0" w14:textId="77777777" w:rsidTr="004950A1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029CE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09D01" w14:textId="28B44265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OMe × 4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3E8B0" w14:textId="7A2DC05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.86, 3.88, 3.91, 3.94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259B1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7A627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11 ± 0.04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E119D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6A002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0CF5E61B" w14:textId="77777777" w:rsidTr="004950A1">
        <w:trPr>
          <w:trHeight w:val="315"/>
        </w:trPr>
        <w:tc>
          <w:tcPr>
            <w:tcW w:w="5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86B4A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MF2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E8D20B" w14:textId="6188AD03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CED9E0" w14:textId="447AC931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.67, 7.70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890CBD" w14:textId="2D7C46F8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A8880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5.93 ± 0.30</w:t>
            </w:r>
          </w:p>
        </w:tc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13682C" w14:textId="155A0B6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5.8 ± 0.</w:t>
            </w:r>
            <w:r w:rsidR="00666782" w:rsidRPr="0049112A"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90395F" w14:textId="1D9C8D99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</w:tr>
      <w:tr w:rsidR="003051BF" w:rsidRPr="0049112A" w14:paraId="0A0A0DDB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93F32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A5381" w14:textId="53622D45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25CC0" w14:textId="52DB9FC2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.1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CDFE7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9CEC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5.94 ± 0.21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EFB2D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C757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21DAAC80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23558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53FF2" w14:textId="786FA075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2EBA1" w14:textId="06AFE248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8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62241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FC3F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5.77 ± 0.22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5C531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ACD81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66DB8FB0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86DC9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89635" w14:textId="6D6B9406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72F18" w14:textId="2811094F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5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67C45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A20A9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5.73 ± 0.20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3B2B5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BB641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2D0DA87A" w14:textId="77777777" w:rsidTr="004950A1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435FF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8300E" w14:textId="531A9D32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OMe × 5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880AB" w14:textId="5A6181C8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.79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–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.93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D1C6D" w14:textId="79E28D1B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868A0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5.83 ± 0.17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2929A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ED492" w14:textId="201DE8D3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</w:tr>
      <w:tr w:rsidR="003051BF" w:rsidRPr="0049112A" w14:paraId="50FE35D8" w14:textId="77777777" w:rsidTr="004950A1">
        <w:trPr>
          <w:trHeight w:val="315"/>
        </w:trPr>
        <w:tc>
          <w:tcPr>
            <w:tcW w:w="5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51615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MF3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2CDB39" w14:textId="7E46C0EE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E3115E" w14:textId="08D5F398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.05–8.08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1E2DED" w14:textId="250CC063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48A6D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18 ± 0.44</w:t>
            </w:r>
          </w:p>
        </w:tc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CF73AE" w14:textId="5EB47C33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2 ± 0.</w:t>
            </w:r>
            <w:r w:rsidR="00666782" w:rsidRPr="0049112A"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95AC41" w14:textId="1B1B8F9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</w:tr>
      <w:tr w:rsidR="003051BF" w:rsidRPr="0049112A" w14:paraId="34C1B47A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47F74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52C5" w14:textId="531D6183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609EF" w14:textId="6CC5F89E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.57–7.6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802C5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F28EA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43 ± 0.21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181AF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8E6F9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7B4A0488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573E1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441F" w14:textId="1A94FD3B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13ABF" w14:textId="7F22A87B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77, 6.8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770EE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40F23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27 ± 0.28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57FCB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44C90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077C7BB1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CCC8A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FC324" w14:textId="60C37422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E2355" w14:textId="609066B0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5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E32E4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34BD0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15 ± 0.35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0557D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57AE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61CC2FF5" w14:textId="77777777" w:rsidTr="004950A1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1E1BC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DB81F" w14:textId="454B22EE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OMe × 2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D5A65" w14:textId="52912353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.87, 3.94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1CC6D" w14:textId="6355A4FD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C557A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14 ± 0.30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80807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8E52A" w14:textId="274BCB7D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</w:tr>
      <w:tr w:rsidR="003051BF" w:rsidRPr="0049112A" w14:paraId="671B429F" w14:textId="77777777" w:rsidTr="004950A1">
        <w:trPr>
          <w:trHeight w:val="315"/>
        </w:trPr>
        <w:tc>
          <w:tcPr>
            <w:tcW w:w="5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8B094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MF4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7B1127" w14:textId="6B7C77C2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4DFAE1" w14:textId="4DDB4CBC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.01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9E715E" w14:textId="5D9E92C3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FDEB7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24 ± 0.18</w:t>
            </w:r>
          </w:p>
        </w:tc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BFFBD5" w14:textId="2D80CE54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4 ± 0.</w:t>
            </w:r>
            <w:r w:rsidR="00666782" w:rsidRPr="0049112A"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2CDCB1" w14:textId="37C0943F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</w:tr>
      <w:tr w:rsidR="003051BF" w:rsidRPr="0049112A" w14:paraId="7B2870A1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7C32D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76107" w14:textId="46010860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20E8C" w14:textId="4E4A11D0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.1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51C39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8B137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38 ± 0.09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36439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89EFF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109032EC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5C214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36132" w14:textId="30AB343A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46C2B" w14:textId="5BDF44CF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8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67F84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6D940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57 ± 0.29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92E1C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ADB69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0E4DED83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E512B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C9265" w14:textId="08C81AEE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91A3C" w14:textId="31B26BA2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53, 6.6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05F11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DEF9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58 ± 0.17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5E174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707AB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151EEBD6" w14:textId="77777777" w:rsidTr="004950A1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D6B85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2AF3F" w14:textId="7FBDC525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OMe × 3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9ED3D" w14:textId="0A5F9EAC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.86, 3.88, 3.93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EFF78" w14:textId="6C8F5BAF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B9548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47 ± 0.13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ABA36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64EEF" w14:textId="789D84C9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</w:tr>
      <w:tr w:rsidR="003051BF" w:rsidRPr="0049112A" w14:paraId="3B52138B" w14:textId="77777777" w:rsidTr="004950A1">
        <w:trPr>
          <w:trHeight w:val="315"/>
        </w:trPr>
        <w:tc>
          <w:tcPr>
            <w:tcW w:w="5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A2F61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MF5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0896BF" w14:textId="10D57035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8BF68D" w14:textId="4AC40A18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.04–8.06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7E5EE7" w14:textId="026CC553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BC266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32 ± 0.10</w:t>
            </w:r>
          </w:p>
        </w:tc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2D8DE9" w14:textId="631F1FE2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5 ± 0.</w:t>
            </w:r>
            <w:r w:rsidR="00666782" w:rsidRPr="0049112A"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A9E8BB" w14:textId="47AB5CCB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</w:tr>
      <w:tr w:rsidR="003051BF" w:rsidRPr="0049112A" w14:paraId="2A207A89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48B85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46DB" w14:textId="16FCB413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01BB8" w14:textId="462785B1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.55</w:t>
            </w:r>
            <w:r w:rsidRPr="0049112A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.6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44BB9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99E93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57 ± 0.07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520E0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B296A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06116207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9A7FF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EB8E3" w14:textId="7794EF2D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DD7E" w14:textId="4C295726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8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8FC86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C5AAE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48 ± 0.15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F68F4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A24C4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77E8AB83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A4C74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3FAE6" w14:textId="27A88CFB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D0D98" w14:textId="6CC9D2E3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5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F30FE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789FF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52 ± 0.25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5A9B8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CC686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59779C4A" w14:textId="77777777" w:rsidTr="004950A1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8C092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05DCE" w14:textId="083547F0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OMe × 3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B8D97" w14:textId="0AE32F72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.79, 3.89, 3.92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3A6F6" w14:textId="7FDCBD9F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8DB53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81 ± 0.06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2BC38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B8B9B" w14:textId="11AE9898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</w:tr>
      <w:tr w:rsidR="003051BF" w:rsidRPr="0049112A" w14:paraId="5EB0652D" w14:textId="77777777" w:rsidTr="004950A1">
        <w:trPr>
          <w:trHeight w:val="315"/>
        </w:trPr>
        <w:tc>
          <w:tcPr>
            <w:tcW w:w="53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CB39AB3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MF6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429A5E" w14:textId="74C2F2C4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290415" w14:textId="37FFE8C9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.05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8E5DE3" w14:textId="38F35E7B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B983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8.49 ± 0.04</w:t>
            </w:r>
          </w:p>
        </w:tc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F3DADBB" w14:textId="4A576FB5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8.</w:t>
            </w:r>
            <w:r w:rsidR="00A50D9B" w:rsidRPr="0049112A"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</w:rPr>
              <w:t>6</w:t>
            </w:r>
            <w:r w:rsidR="00A50D9B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± 0.</w:t>
            </w:r>
            <w:r w:rsidR="00A50D9B" w:rsidRPr="0049112A"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EC24B" w14:textId="1C07DFF1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</w:tr>
      <w:tr w:rsidR="003051BF" w:rsidRPr="0049112A" w14:paraId="4B808DBB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65673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F5138" w14:textId="670ADDEE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  <w:r w:rsidR="00906644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′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BAA36" w14:textId="57453B4F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.1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D9D6E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D4733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8.51 ± 0.05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138E3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00945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339FCDC7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A2DD4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F142" w14:textId="26F0D53F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0699C" w14:textId="483453FD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8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07099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C58C7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8.73 ± 0.33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0690CD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DDF65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02992F34" w14:textId="77777777" w:rsidTr="00072E63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62BF4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0EF41" w14:textId="003186F1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</w:t>
            </w:r>
            <w:r w:rsidR="00342647"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729F" w14:textId="457E12B2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5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507B7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5DC0A" w14:textId="77777777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8.56 ± 0.12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715F8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2969F" w14:textId="77777777" w:rsidR="00C364A2" w:rsidRPr="0049112A" w:rsidRDefault="00C364A2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3051BF" w:rsidRPr="0049112A" w14:paraId="7FC072D8" w14:textId="77777777" w:rsidTr="004950A1">
        <w:trPr>
          <w:trHeight w:val="315"/>
        </w:trPr>
        <w:tc>
          <w:tcPr>
            <w:tcW w:w="53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B47E69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62558B" w14:textId="1FA98031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‑OMe × 4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788658" w14:textId="43CA8288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.77, 3.88, 3.88, 3.92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C6B76F" w14:textId="1A86FC51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77F284" w14:textId="7CB21B7B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</w:rPr>
              <w:t>(</w:t>
            </w:r>
            <w:r w:rsidRPr="0049112A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9.29 ± 0.11</w:t>
            </w:r>
            <w:r w:rsidRPr="0049112A"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9F9FF3" w14:textId="77777777" w:rsidR="00C364A2" w:rsidRPr="0049112A" w:rsidRDefault="00C364A2" w:rsidP="00072E6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C7F9A1" w14:textId="40C3BE2C" w:rsidR="00C364A2" w:rsidRPr="0049112A" w:rsidRDefault="00000000" w:rsidP="00072E6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9112A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287B47EE" w14:textId="40D2E19A" w:rsidR="003F6B4D" w:rsidRPr="0049112A" w:rsidRDefault="00000000" w:rsidP="003F6B4D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sz w:val="20"/>
          <w:szCs w:val="20"/>
        </w:rPr>
        <w:t>Note: Chemical shifts are referenced to the DSS</w:t>
      </w:r>
      <w:r w:rsidR="00342647" w:rsidRPr="0049112A">
        <w:rPr>
          <w:rFonts w:ascii="Times New Roman" w:eastAsia="Century" w:hAnsi="Times New Roman" w:cs="Times New Roman"/>
          <w:bCs/>
          <w:sz w:val="20"/>
          <w:szCs w:val="20"/>
        </w:rPr>
        <w:t>‑</w:t>
      </w:r>
      <w:r w:rsidRPr="0049112A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49112A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49112A">
        <w:rPr>
          <w:rFonts w:ascii="Times New Roman" w:hAnsi="Times New Roman" w:cs="Times New Roman"/>
          <w:sz w:val="20"/>
          <w:szCs w:val="20"/>
        </w:rPr>
        <w:t xml:space="preserve"> signal as </w:t>
      </w:r>
      <w:r w:rsidRPr="0049112A">
        <w:rPr>
          <w:rFonts w:ascii="Times New Roman" w:hAnsi="Times New Roman" w:cs="Times New Roman"/>
          <w:i/>
          <w:iCs/>
          <w:sz w:val="20"/>
          <w:szCs w:val="20"/>
        </w:rPr>
        <w:t>δ</w:t>
      </w:r>
      <w:r w:rsidRPr="0049112A">
        <w:rPr>
          <w:rFonts w:ascii="Times New Roman" w:hAnsi="Times New Roman" w:cs="Times New Roman"/>
          <w:sz w:val="20"/>
          <w:szCs w:val="20"/>
        </w:rPr>
        <w:t xml:space="preserve"> 0.00 ppm. </w:t>
      </w:r>
      <w:r w:rsidR="006E69AE" w:rsidRPr="0049112A">
        <w:rPr>
          <w:rFonts w:ascii="Times New Roman" w:hAnsi="Times New Roman" w:cs="Times New Roman"/>
          <w:sz w:val="20"/>
          <w:szCs w:val="20"/>
        </w:rPr>
        <w:t>For each signal, Purity ± SD was obtained from triplicate measurements (n = 3).</w:t>
      </w:r>
      <w:r w:rsidRPr="00491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112A">
        <w:rPr>
          <w:rFonts w:ascii="Times New Roman" w:hAnsi="Times New Roman" w:cs="Times New Roman"/>
          <w:sz w:val="20"/>
          <w:szCs w:val="20"/>
        </w:rPr>
        <w:t>For PMF1 (7.14 ppm, H</w:t>
      </w:r>
      <w:r w:rsidRPr="0049112A">
        <w:rPr>
          <w:rFonts w:ascii="Times New Roman" w:hAnsi="Times New Roman" w:cs="Times New Roman"/>
          <w:sz w:val="20"/>
          <w:szCs w:val="20"/>
        </w:rPr>
        <w:noBreakHyphen/>
        <w:t>5′) and PMF6 (3.77–3.92 ppm, –OMe ×</w:t>
      </w:r>
      <w:r w:rsidR="00955648" w:rsidRPr="00491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112A">
        <w:rPr>
          <w:rFonts w:ascii="Times New Roman" w:hAnsi="Times New Roman" w:cs="Times New Roman"/>
          <w:sz w:val="20"/>
          <w:szCs w:val="20"/>
        </w:rPr>
        <w:t>4), signals potentially affected by overlap were excluded, and averages were calculated from the remaining selected signals.</w:t>
      </w:r>
      <w:r w:rsidR="006E69AE" w:rsidRPr="00491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E69AE" w:rsidRPr="0049112A">
        <w:rPr>
          <w:rFonts w:ascii="Times New Roman" w:hAnsi="Times New Roman" w:cs="Times New Roman"/>
          <w:sz w:val="20"/>
          <w:szCs w:val="20"/>
        </w:rPr>
        <w:t xml:space="preserve">The SD </w:t>
      </w:r>
      <w:r w:rsidR="00892AB1" w:rsidRPr="0049112A">
        <w:rPr>
          <w:rFonts w:ascii="Times New Roman" w:hAnsi="Times New Roman" w:cs="Times New Roman"/>
          <w:sz w:val="20"/>
          <w:szCs w:val="20"/>
        </w:rPr>
        <w:t>values presented</w:t>
      </w:r>
      <w:r w:rsidR="006E69AE" w:rsidRPr="0049112A">
        <w:rPr>
          <w:rFonts w:ascii="Times New Roman" w:hAnsi="Times New Roman" w:cs="Times New Roman"/>
          <w:sz w:val="20"/>
          <w:szCs w:val="20"/>
        </w:rPr>
        <w:t xml:space="preserve"> in the Average column w</w:t>
      </w:r>
      <w:r w:rsidR="00892AB1" w:rsidRPr="0049112A">
        <w:rPr>
          <w:rFonts w:ascii="Times New Roman" w:hAnsi="Times New Roman" w:cs="Times New Roman"/>
          <w:sz w:val="20"/>
          <w:szCs w:val="20"/>
        </w:rPr>
        <w:t>ere</w:t>
      </w:r>
      <w:r w:rsidR="006E69AE" w:rsidRPr="0049112A">
        <w:rPr>
          <w:rFonts w:ascii="Times New Roman" w:hAnsi="Times New Roman" w:cs="Times New Roman"/>
          <w:sz w:val="20"/>
          <w:szCs w:val="20"/>
        </w:rPr>
        <w:t xml:space="preserve"> calculated from all individual purity measurements (n = 3 per signal) pooled across the assigned signals.</w:t>
      </w:r>
    </w:p>
    <w:p w14:paraId="28B66AC4" w14:textId="1C83396C" w:rsidR="00C364A2" w:rsidRPr="0049112A" w:rsidRDefault="00C364A2" w:rsidP="00C364A2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792AA1A3" w14:textId="77777777" w:rsidR="00C364A2" w:rsidRPr="0049112A" w:rsidRDefault="00000000" w:rsidP="00C364A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sz w:val="20"/>
          <w:szCs w:val="20"/>
        </w:rPr>
        <w:br w:type="page"/>
      </w:r>
    </w:p>
    <w:p w14:paraId="7387F282" w14:textId="46B1F86C" w:rsidR="00C364A2" w:rsidRPr="0049112A" w:rsidRDefault="00E815BF" w:rsidP="00C364A2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2F2AA59" wp14:editId="7F879D1F">
            <wp:extent cx="6189980" cy="2727960"/>
            <wp:effectExtent l="0" t="0" r="1270" b="0"/>
            <wp:docPr id="139972730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727307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9980" cy="272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47B36" w14:textId="77777777" w:rsidR="00766798" w:rsidRPr="0049112A" w:rsidRDefault="00766798" w:rsidP="00C364A2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53A48759" w14:textId="2A53EB3E" w:rsidR="00C364A2" w:rsidRPr="0049112A" w:rsidRDefault="00000000" w:rsidP="00C364A2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b/>
          <w:bCs/>
          <w:sz w:val="20"/>
          <w:szCs w:val="20"/>
        </w:rPr>
        <w:t xml:space="preserve">Fig. S1. </w:t>
      </w:r>
      <w:r w:rsidR="00B62E65" w:rsidRPr="0049112A">
        <w:rPr>
          <w:rFonts w:ascii="Times New Roman" w:hAnsi="Times New Roman" w:cs="Times New Roman"/>
          <w:b/>
          <w:bCs/>
          <w:sz w:val="20"/>
          <w:szCs w:val="20"/>
        </w:rPr>
        <w:t>Schematic of the p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t xml:space="preserve">reparation of RMS </w:t>
      </w:r>
      <w:r w:rsidR="007E31F5" w:rsidRPr="0049112A">
        <w:rPr>
          <w:rFonts w:ascii="Times New Roman" w:hAnsi="Times New Roman" w:cs="Times New Roman"/>
          <w:b/>
          <w:bCs/>
          <w:sz w:val="20"/>
          <w:szCs w:val="20"/>
        </w:rPr>
        <w:t>determination</w:t>
      </w:r>
      <w:r w:rsidR="007E31F5" w:rsidRPr="0049112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t xml:space="preserve">solutions by serial dilution of stock solutions, with actual concentrations determined by </w:t>
      </w:r>
      <w:r w:rsidRPr="0049112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="001D50B0" w:rsidRPr="0049112A">
        <w:rPr>
          <w:rFonts w:ascii="Times New Roman" w:hAnsi="Times New Roman" w:cs="Times New Roman"/>
          <w:b/>
          <w:bCs/>
          <w:sz w:val="20"/>
          <w:szCs w:val="20"/>
        </w:rPr>
        <w:t>‑</w:t>
      </w:r>
      <w:r w:rsidRPr="0049112A">
        <w:rPr>
          <w:rFonts w:ascii="Times New Roman" w:hAnsi="Times New Roman" w:cs="Times New Roman"/>
          <w:b/>
          <w:bCs/>
          <w:sz w:val="20"/>
          <w:szCs w:val="20"/>
        </w:rPr>
        <w:t>qNMR.</w:t>
      </w:r>
      <w:r w:rsidR="00B62E65" w:rsidRPr="004911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9112A">
        <w:rPr>
          <w:rFonts w:ascii="Times New Roman" w:hAnsi="Times New Roman" w:cs="Times New Roman"/>
          <w:sz w:val="20"/>
          <w:szCs w:val="20"/>
        </w:rPr>
        <w:t xml:space="preserve">Solution A was prepared at the concentration determined </w:t>
      </w:r>
      <w:r w:rsidR="009E061B" w:rsidRPr="0049112A">
        <w:rPr>
          <w:rFonts w:ascii="Times New Roman" w:hAnsi="Times New Roman" w:cs="Times New Roman"/>
          <w:sz w:val="20"/>
          <w:szCs w:val="20"/>
        </w:rPr>
        <w:t xml:space="preserve">through </w:t>
      </w:r>
      <w:r w:rsidRPr="0049112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9112A">
        <w:rPr>
          <w:rFonts w:ascii="Times New Roman" w:hAnsi="Times New Roman" w:cs="Times New Roman"/>
          <w:sz w:val="20"/>
          <w:szCs w:val="20"/>
        </w:rPr>
        <w:t>H</w:t>
      </w:r>
      <w:r w:rsidR="001D50B0" w:rsidRPr="0049112A">
        <w:rPr>
          <w:rFonts w:ascii="Times New Roman" w:hAnsi="Times New Roman" w:cs="Times New Roman"/>
          <w:sz w:val="20"/>
          <w:szCs w:val="20"/>
        </w:rPr>
        <w:t>‑</w:t>
      </w:r>
      <w:r w:rsidRPr="0049112A">
        <w:rPr>
          <w:rFonts w:ascii="Times New Roman" w:hAnsi="Times New Roman" w:cs="Times New Roman"/>
          <w:sz w:val="20"/>
          <w:szCs w:val="20"/>
        </w:rPr>
        <w:t>qNMR (500 MHz, DMSO</w:t>
      </w:r>
      <w:r w:rsidR="001D50B0" w:rsidRPr="0049112A">
        <w:rPr>
          <w:rFonts w:ascii="Times New Roman" w:hAnsi="Times New Roman" w:cs="Times New Roman"/>
          <w:sz w:val="20"/>
          <w:szCs w:val="20"/>
        </w:rPr>
        <w:t>‑</w:t>
      </w:r>
      <w:r w:rsidRPr="0049112A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49112A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49112A">
        <w:rPr>
          <w:rFonts w:ascii="Times New Roman" w:hAnsi="Times New Roman" w:cs="Times New Roman"/>
          <w:sz w:val="20"/>
          <w:szCs w:val="20"/>
        </w:rPr>
        <w:t xml:space="preserve">). Solution B was obtained by mixing 1 mL of </w:t>
      </w:r>
      <w:r w:rsidR="004E74B7" w:rsidRPr="0049112A">
        <w:rPr>
          <w:rFonts w:ascii="Times New Roman" w:hAnsi="Times New Roman" w:cs="Times New Roman"/>
          <w:sz w:val="20"/>
          <w:szCs w:val="20"/>
        </w:rPr>
        <w:t xml:space="preserve">solution </w:t>
      </w:r>
      <w:r w:rsidRPr="0049112A">
        <w:rPr>
          <w:rFonts w:ascii="Times New Roman" w:hAnsi="Times New Roman" w:cs="Times New Roman"/>
          <w:sz w:val="20"/>
          <w:szCs w:val="20"/>
        </w:rPr>
        <w:t xml:space="preserve">A with 2 mL of DMSO, followed by </w:t>
      </w:r>
      <w:r w:rsidRPr="0049112A">
        <w:rPr>
          <w:rFonts w:ascii="Times New Roman" w:eastAsia="游明朝" w:hAnsi="Times New Roman" w:cs="Times New Roman"/>
          <w:sz w:val="20"/>
          <w:szCs w:val="20"/>
        </w:rPr>
        <w:t>the gradual addition of H</w:t>
      </w:r>
      <w:r w:rsidRPr="0049112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9112A">
        <w:rPr>
          <w:rFonts w:ascii="Times New Roman" w:hAnsi="Times New Roman" w:cs="Times New Roman"/>
          <w:sz w:val="20"/>
          <w:szCs w:val="20"/>
        </w:rPr>
        <w:t>O</w:t>
      </w:r>
      <w:r w:rsidR="001C2F1E" w:rsidRPr="0049112A">
        <w:rPr>
          <w:rFonts w:ascii="Times New Roman" w:hAnsi="Times New Roman" w:cs="Times New Roman"/>
          <w:sz w:val="20"/>
          <w:szCs w:val="20"/>
        </w:rPr>
        <w:t>/</w:t>
      </w:r>
      <w:r w:rsidR="001C2F1E" w:rsidRPr="0049112A">
        <w:rPr>
          <w:rFonts w:ascii="Times New Roman" w:eastAsia="游明朝" w:hAnsi="Times New Roman" w:cs="Times New Roman"/>
          <w:sz w:val="20"/>
          <w:szCs w:val="20"/>
        </w:rPr>
        <w:t>MeOH</w:t>
      </w:r>
      <w:r w:rsidRPr="0049112A">
        <w:rPr>
          <w:rFonts w:ascii="Times New Roman" w:hAnsi="Times New Roman" w:cs="Times New Roman"/>
          <w:sz w:val="20"/>
          <w:szCs w:val="20"/>
        </w:rPr>
        <w:t xml:space="preserve"> </w:t>
      </w:r>
      <w:r w:rsidR="001F3A76" w:rsidRPr="0049112A">
        <w:rPr>
          <w:rFonts w:ascii="Times New Roman" w:hAnsi="Times New Roman" w:cs="Times New Roman"/>
          <w:sz w:val="20"/>
          <w:szCs w:val="20"/>
        </w:rPr>
        <w:t>(</w:t>
      </w:r>
      <w:r w:rsidRPr="0049112A">
        <w:rPr>
          <w:rFonts w:ascii="Times New Roman" w:hAnsi="Times New Roman" w:cs="Times New Roman"/>
          <w:sz w:val="20"/>
          <w:szCs w:val="20"/>
        </w:rPr>
        <w:t>50/50</w:t>
      </w:r>
      <w:r w:rsidR="001F3A76" w:rsidRPr="0049112A">
        <w:rPr>
          <w:rFonts w:ascii="Times New Roman" w:hAnsi="Times New Roman" w:cs="Times New Roman"/>
          <w:sz w:val="20"/>
          <w:szCs w:val="20"/>
        </w:rPr>
        <w:t xml:space="preserve">, </w:t>
      </w:r>
      <w:r w:rsidRPr="0049112A">
        <w:rPr>
          <w:rFonts w:ascii="Times New Roman" w:hAnsi="Times New Roman" w:cs="Times New Roman"/>
          <w:sz w:val="20"/>
          <w:szCs w:val="20"/>
        </w:rPr>
        <w:t xml:space="preserve">v/v) </w:t>
      </w:r>
      <w:r w:rsidR="00B62E65" w:rsidRPr="0049112A">
        <w:rPr>
          <w:rFonts w:ascii="Times New Roman" w:hAnsi="Times New Roman" w:cs="Times New Roman"/>
          <w:sz w:val="20"/>
          <w:szCs w:val="20"/>
        </w:rPr>
        <w:t xml:space="preserve">upon </w:t>
      </w:r>
      <w:r w:rsidRPr="0049112A">
        <w:rPr>
          <w:rFonts w:ascii="Times New Roman" w:hAnsi="Times New Roman" w:cs="Times New Roman"/>
          <w:sz w:val="20"/>
          <w:szCs w:val="20"/>
        </w:rPr>
        <w:t>stirring and adjustment of the total volume to 20 mL. For subsequent dilutions (</w:t>
      </w:r>
      <w:r w:rsidR="004E74B7" w:rsidRPr="0049112A">
        <w:rPr>
          <w:rFonts w:ascii="Times New Roman" w:hAnsi="Times New Roman" w:cs="Times New Roman"/>
          <w:sz w:val="20"/>
          <w:szCs w:val="20"/>
        </w:rPr>
        <w:t xml:space="preserve">solutions </w:t>
      </w:r>
      <w:r w:rsidRPr="0049112A">
        <w:rPr>
          <w:rFonts w:ascii="Times New Roman" w:hAnsi="Times New Roman" w:cs="Times New Roman"/>
          <w:sz w:val="20"/>
          <w:szCs w:val="20"/>
        </w:rPr>
        <w:t>C–H), a diluent was prepared by combining 15 mL of DMSO with H</w:t>
      </w:r>
      <w:r w:rsidRPr="0049112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9112A">
        <w:rPr>
          <w:rFonts w:ascii="Times New Roman" w:hAnsi="Times New Roman" w:cs="Times New Roman"/>
          <w:sz w:val="20"/>
          <w:szCs w:val="20"/>
        </w:rPr>
        <w:t>O</w:t>
      </w:r>
      <w:r w:rsidR="001C2F1E" w:rsidRPr="0049112A">
        <w:rPr>
          <w:rFonts w:ascii="Times New Roman" w:hAnsi="Times New Roman" w:cs="Times New Roman"/>
          <w:sz w:val="20"/>
          <w:szCs w:val="20"/>
        </w:rPr>
        <w:t>/</w:t>
      </w:r>
      <w:r w:rsidR="001C2F1E" w:rsidRPr="0049112A">
        <w:rPr>
          <w:rFonts w:ascii="Times New Roman" w:eastAsia="游明朝" w:hAnsi="Times New Roman" w:cs="Times New Roman"/>
          <w:sz w:val="20"/>
          <w:szCs w:val="20"/>
        </w:rPr>
        <w:t>MeOH</w:t>
      </w:r>
      <w:r w:rsidRPr="0049112A">
        <w:rPr>
          <w:rFonts w:ascii="Times New Roman" w:hAnsi="Times New Roman" w:cs="Times New Roman"/>
          <w:sz w:val="20"/>
          <w:szCs w:val="20"/>
        </w:rPr>
        <w:t xml:space="preserve"> </w:t>
      </w:r>
      <w:r w:rsidR="001F3A76" w:rsidRPr="0049112A">
        <w:rPr>
          <w:rFonts w:ascii="Times New Roman" w:hAnsi="Times New Roman" w:cs="Times New Roman"/>
          <w:sz w:val="20"/>
          <w:szCs w:val="20"/>
        </w:rPr>
        <w:t>(</w:t>
      </w:r>
      <w:r w:rsidRPr="0049112A">
        <w:rPr>
          <w:rFonts w:ascii="Times New Roman" w:hAnsi="Times New Roman" w:cs="Times New Roman"/>
          <w:sz w:val="20"/>
          <w:szCs w:val="20"/>
        </w:rPr>
        <w:t>50/50</w:t>
      </w:r>
      <w:r w:rsidR="001F3A76" w:rsidRPr="0049112A">
        <w:rPr>
          <w:rFonts w:ascii="Times New Roman" w:hAnsi="Times New Roman" w:cs="Times New Roman"/>
          <w:sz w:val="20"/>
          <w:szCs w:val="20"/>
        </w:rPr>
        <w:t xml:space="preserve">, </w:t>
      </w:r>
      <w:r w:rsidRPr="0049112A">
        <w:rPr>
          <w:rFonts w:ascii="Times New Roman" w:hAnsi="Times New Roman" w:cs="Times New Roman"/>
          <w:sz w:val="20"/>
          <w:szCs w:val="20"/>
        </w:rPr>
        <w:t>v/v) and adjusting the volume to 100 mL.</w:t>
      </w:r>
      <w:r w:rsidR="00B62E65" w:rsidRPr="0049112A">
        <w:rPr>
          <w:rFonts w:ascii="Times New Roman" w:hAnsi="Times New Roman" w:cs="Times New Roman"/>
          <w:sz w:val="20"/>
          <w:szCs w:val="20"/>
        </w:rPr>
        <w:t xml:space="preserve"> </w:t>
      </w:r>
      <w:r w:rsidRPr="0049112A">
        <w:rPr>
          <w:rFonts w:ascii="Times New Roman" w:hAnsi="Times New Roman" w:cs="Times New Roman"/>
          <w:sz w:val="20"/>
          <w:szCs w:val="20"/>
        </w:rPr>
        <w:t>Because DMSO</w:t>
      </w:r>
      <w:r w:rsidR="001D50B0" w:rsidRPr="0049112A">
        <w:rPr>
          <w:rFonts w:ascii="Times New Roman" w:hAnsi="Times New Roman" w:cs="Times New Roman"/>
          <w:sz w:val="20"/>
          <w:szCs w:val="20"/>
        </w:rPr>
        <w:t>‑</w:t>
      </w:r>
      <w:r w:rsidRPr="0049112A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49112A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49112A">
        <w:rPr>
          <w:rFonts w:ascii="Times New Roman" w:hAnsi="Times New Roman" w:cs="Times New Roman"/>
          <w:sz w:val="20"/>
          <w:szCs w:val="20"/>
        </w:rPr>
        <w:t xml:space="preserve"> is not practical for use in LC analysis, DMSO was used as a substitute for all subsequent dilutions. Solutions C–H were used </w:t>
      </w:r>
      <w:r w:rsidR="000D1BA5" w:rsidRPr="0049112A">
        <w:rPr>
          <w:rFonts w:ascii="Times New Roman" w:hAnsi="Times New Roman" w:cs="Times New Roman"/>
          <w:sz w:val="20"/>
          <w:szCs w:val="20"/>
        </w:rPr>
        <w:t>as a six</w:t>
      </w:r>
      <w:r w:rsidR="000D1BA5" w:rsidRPr="0049112A">
        <w:rPr>
          <w:rFonts w:ascii="Times New Roman" w:hAnsi="Times New Roman" w:cs="Times New Roman"/>
          <w:sz w:val="20"/>
          <w:szCs w:val="20"/>
        </w:rPr>
        <w:noBreakHyphen/>
        <w:t xml:space="preserve">level calibration set </w:t>
      </w:r>
      <w:r w:rsidRPr="0049112A">
        <w:rPr>
          <w:rFonts w:ascii="Times New Roman" w:hAnsi="Times New Roman" w:cs="Times New Roman"/>
          <w:sz w:val="20"/>
          <w:szCs w:val="20"/>
        </w:rPr>
        <w:t xml:space="preserve">for </w:t>
      </w:r>
      <w:r w:rsidRPr="0049112A">
        <w:rPr>
          <w:rFonts w:ascii="Times New Roman" w:eastAsia="游明朝" w:hAnsi="Times New Roman" w:cs="Times New Roman"/>
          <w:sz w:val="20"/>
          <w:szCs w:val="20"/>
        </w:rPr>
        <w:t>RMS determination.</w:t>
      </w:r>
    </w:p>
    <w:p w14:paraId="69E952FF" w14:textId="77777777" w:rsidR="00C364A2" w:rsidRPr="0049112A" w:rsidRDefault="00000000" w:rsidP="00C364A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sz w:val="20"/>
          <w:szCs w:val="20"/>
        </w:rPr>
        <w:br w:type="page"/>
      </w:r>
    </w:p>
    <w:p w14:paraId="3721EF88" w14:textId="5A079193" w:rsidR="00C364A2" w:rsidRPr="0049112A" w:rsidRDefault="00804A26" w:rsidP="004950A1">
      <w:pPr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E7F3BB2" wp14:editId="1221DF54">
            <wp:extent cx="5722620" cy="7044055"/>
            <wp:effectExtent l="0" t="0" r="0" b="4445"/>
            <wp:docPr id="36811154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111543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704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563F1" w14:textId="40FC9514" w:rsidR="00C364A2" w:rsidRPr="0049112A" w:rsidRDefault="00000000" w:rsidP="00C364A2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49112A">
        <w:rPr>
          <w:rFonts w:ascii="Times New Roman" w:hAnsi="Times New Roman" w:cs="Times New Roman"/>
          <w:b/>
          <w:bCs/>
          <w:sz w:val="20"/>
          <w:szCs w:val="20"/>
        </w:rPr>
        <w:t>Fig. S2. Extracted ion chromatograms for the MRM transitions of PMF1–PMF6.</w:t>
      </w:r>
      <w:r w:rsidR="00B62E65" w:rsidRPr="004911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92AB1" w:rsidRPr="0049112A">
        <w:rPr>
          <w:rFonts w:ascii="Times New Roman" w:hAnsi="Times New Roman" w:cs="Times New Roman"/>
          <w:sz w:val="20"/>
          <w:szCs w:val="20"/>
        </w:rPr>
        <w:t xml:space="preserve">A </w:t>
      </w:r>
      <w:r w:rsidRPr="0049112A">
        <w:rPr>
          <w:rFonts w:ascii="Times New Roman" w:hAnsi="Times New Roman" w:cs="Times New Roman"/>
          <w:sz w:val="20"/>
          <w:szCs w:val="20"/>
        </w:rPr>
        <w:t>KP solution diluted 20‑fold was used as the test solution. All chromatograms are displayed at full scale.</w:t>
      </w:r>
    </w:p>
    <w:p w14:paraId="009DB1DA" w14:textId="77777777" w:rsidR="004A1A0B" w:rsidRPr="0049112A" w:rsidRDefault="004A1A0B">
      <w:pPr>
        <w:rPr>
          <w:rFonts w:ascii="Times New Roman" w:hAnsi="Times New Roman" w:cs="Times New Roman"/>
        </w:rPr>
      </w:pPr>
    </w:p>
    <w:sectPr w:rsidR="004A1A0B" w:rsidRPr="0049112A" w:rsidSect="00C364A2">
      <w:pgSz w:w="11906" w:h="16838" w:code="9"/>
      <w:pgMar w:top="1247" w:right="1077" w:bottom="1134" w:left="1077" w:header="851" w:footer="992" w:gutter="0"/>
      <w:lnNumType w:countBy="1" w:restart="continuous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57065" w14:textId="77777777" w:rsidR="001C36D3" w:rsidRDefault="001C36D3" w:rsidP="00A834AE">
      <w:r>
        <w:separator/>
      </w:r>
    </w:p>
  </w:endnote>
  <w:endnote w:type="continuationSeparator" w:id="0">
    <w:p w14:paraId="2B15DFC3" w14:textId="77777777" w:rsidR="001C36D3" w:rsidRDefault="001C36D3" w:rsidP="00A83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A321F4" w14:textId="77777777" w:rsidR="001C36D3" w:rsidRDefault="001C36D3" w:rsidP="00A834AE">
      <w:r>
        <w:separator/>
      </w:r>
    </w:p>
  </w:footnote>
  <w:footnote w:type="continuationSeparator" w:id="0">
    <w:p w14:paraId="7E5883DE" w14:textId="77777777" w:rsidR="001C36D3" w:rsidRDefault="001C36D3" w:rsidP="00A834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71C09"/>
    <w:multiLevelType w:val="multilevel"/>
    <w:tmpl w:val="68841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502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4A2"/>
    <w:rsid w:val="00013A19"/>
    <w:rsid w:val="0004691C"/>
    <w:rsid w:val="00054432"/>
    <w:rsid w:val="00072E63"/>
    <w:rsid w:val="00073B19"/>
    <w:rsid w:val="000A73D9"/>
    <w:rsid w:val="000D1BA5"/>
    <w:rsid w:val="001110FC"/>
    <w:rsid w:val="0011234F"/>
    <w:rsid w:val="001135B6"/>
    <w:rsid w:val="00141162"/>
    <w:rsid w:val="0016155D"/>
    <w:rsid w:val="0018754D"/>
    <w:rsid w:val="001916EC"/>
    <w:rsid w:val="001B11C6"/>
    <w:rsid w:val="001B2CD3"/>
    <w:rsid w:val="001C2F1E"/>
    <w:rsid w:val="001C36D3"/>
    <w:rsid w:val="001C4C08"/>
    <w:rsid w:val="001D50B0"/>
    <w:rsid w:val="001E7A29"/>
    <w:rsid w:val="001F3A76"/>
    <w:rsid w:val="002475EE"/>
    <w:rsid w:val="002505B3"/>
    <w:rsid w:val="0025664A"/>
    <w:rsid w:val="00261A6C"/>
    <w:rsid w:val="00267F0E"/>
    <w:rsid w:val="00274AA7"/>
    <w:rsid w:val="002823D7"/>
    <w:rsid w:val="002A0237"/>
    <w:rsid w:val="002B27F1"/>
    <w:rsid w:val="002B33A8"/>
    <w:rsid w:val="002E0428"/>
    <w:rsid w:val="002E3AD5"/>
    <w:rsid w:val="002E738A"/>
    <w:rsid w:val="003051BF"/>
    <w:rsid w:val="003157D8"/>
    <w:rsid w:val="00342647"/>
    <w:rsid w:val="0036238A"/>
    <w:rsid w:val="00365322"/>
    <w:rsid w:val="003B0C99"/>
    <w:rsid w:val="003C2D73"/>
    <w:rsid w:val="003D55EC"/>
    <w:rsid w:val="003E79A0"/>
    <w:rsid w:val="003F6B4D"/>
    <w:rsid w:val="00404D7D"/>
    <w:rsid w:val="00405843"/>
    <w:rsid w:val="00420E35"/>
    <w:rsid w:val="00431C66"/>
    <w:rsid w:val="004576BB"/>
    <w:rsid w:val="0049024F"/>
    <w:rsid w:val="0049112A"/>
    <w:rsid w:val="004950A1"/>
    <w:rsid w:val="004A1A0B"/>
    <w:rsid w:val="004B5BA6"/>
    <w:rsid w:val="004E74B7"/>
    <w:rsid w:val="004F584B"/>
    <w:rsid w:val="00512217"/>
    <w:rsid w:val="005309CB"/>
    <w:rsid w:val="00557128"/>
    <w:rsid w:val="00560159"/>
    <w:rsid w:val="0056195A"/>
    <w:rsid w:val="005A2F66"/>
    <w:rsid w:val="005A7220"/>
    <w:rsid w:val="005B5772"/>
    <w:rsid w:val="005F3E84"/>
    <w:rsid w:val="00632555"/>
    <w:rsid w:val="00664813"/>
    <w:rsid w:val="00666782"/>
    <w:rsid w:val="00670155"/>
    <w:rsid w:val="00692498"/>
    <w:rsid w:val="006C162F"/>
    <w:rsid w:val="006E69AE"/>
    <w:rsid w:val="006E7F2E"/>
    <w:rsid w:val="006F71A4"/>
    <w:rsid w:val="006F73DB"/>
    <w:rsid w:val="0074363B"/>
    <w:rsid w:val="007602A6"/>
    <w:rsid w:val="00766798"/>
    <w:rsid w:val="00773959"/>
    <w:rsid w:val="00790759"/>
    <w:rsid w:val="00796D5A"/>
    <w:rsid w:val="007B766B"/>
    <w:rsid w:val="007E31F5"/>
    <w:rsid w:val="00804A26"/>
    <w:rsid w:val="0081604D"/>
    <w:rsid w:val="008206C2"/>
    <w:rsid w:val="00827F3A"/>
    <w:rsid w:val="0084182B"/>
    <w:rsid w:val="0085521B"/>
    <w:rsid w:val="00866627"/>
    <w:rsid w:val="00884778"/>
    <w:rsid w:val="00887EDF"/>
    <w:rsid w:val="00892AB1"/>
    <w:rsid w:val="008E6A59"/>
    <w:rsid w:val="008F185C"/>
    <w:rsid w:val="008F1FDB"/>
    <w:rsid w:val="008F22E5"/>
    <w:rsid w:val="008F74EA"/>
    <w:rsid w:val="009007C6"/>
    <w:rsid w:val="00901925"/>
    <w:rsid w:val="00906644"/>
    <w:rsid w:val="00946398"/>
    <w:rsid w:val="00955648"/>
    <w:rsid w:val="00955708"/>
    <w:rsid w:val="0097348D"/>
    <w:rsid w:val="009A0062"/>
    <w:rsid w:val="009B17F2"/>
    <w:rsid w:val="009B70E0"/>
    <w:rsid w:val="009D1CD1"/>
    <w:rsid w:val="009E061B"/>
    <w:rsid w:val="009F7073"/>
    <w:rsid w:val="00A15DEA"/>
    <w:rsid w:val="00A36838"/>
    <w:rsid w:val="00A439BD"/>
    <w:rsid w:val="00A50D9B"/>
    <w:rsid w:val="00A56172"/>
    <w:rsid w:val="00A71867"/>
    <w:rsid w:val="00A770FE"/>
    <w:rsid w:val="00A77379"/>
    <w:rsid w:val="00A77AA4"/>
    <w:rsid w:val="00A834AE"/>
    <w:rsid w:val="00AA2C11"/>
    <w:rsid w:val="00AA36F8"/>
    <w:rsid w:val="00AB3E39"/>
    <w:rsid w:val="00AC07F5"/>
    <w:rsid w:val="00AD31F6"/>
    <w:rsid w:val="00AE0755"/>
    <w:rsid w:val="00AE2ADA"/>
    <w:rsid w:val="00AF2B6F"/>
    <w:rsid w:val="00B25BC1"/>
    <w:rsid w:val="00B31438"/>
    <w:rsid w:val="00B35334"/>
    <w:rsid w:val="00B41D3D"/>
    <w:rsid w:val="00B50EEB"/>
    <w:rsid w:val="00B53445"/>
    <w:rsid w:val="00B62E65"/>
    <w:rsid w:val="00B64680"/>
    <w:rsid w:val="00B8229A"/>
    <w:rsid w:val="00B94852"/>
    <w:rsid w:val="00BA2EB9"/>
    <w:rsid w:val="00BC005B"/>
    <w:rsid w:val="00C219E7"/>
    <w:rsid w:val="00C22707"/>
    <w:rsid w:val="00C364A2"/>
    <w:rsid w:val="00C47EF3"/>
    <w:rsid w:val="00C51ED0"/>
    <w:rsid w:val="00C534FB"/>
    <w:rsid w:val="00C776E9"/>
    <w:rsid w:val="00CA7A06"/>
    <w:rsid w:val="00CB6B38"/>
    <w:rsid w:val="00CC2F74"/>
    <w:rsid w:val="00D04908"/>
    <w:rsid w:val="00D11778"/>
    <w:rsid w:val="00D25AF7"/>
    <w:rsid w:val="00D33362"/>
    <w:rsid w:val="00D33DB4"/>
    <w:rsid w:val="00D472E8"/>
    <w:rsid w:val="00D55B40"/>
    <w:rsid w:val="00D56B08"/>
    <w:rsid w:val="00D92271"/>
    <w:rsid w:val="00DB2C0C"/>
    <w:rsid w:val="00DB4538"/>
    <w:rsid w:val="00DC12BB"/>
    <w:rsid w:val="00DD20AD"/>
    <w:rsid w:val="00DD3AC5"/>
    <w:rsid w:val="00DD4AA6"/>
    <w:rsid w:val="00DD503F"/>
    <w:rsid w:val="00DD7508"/>
    <w:rsid w:val="00DE44FD"/>
    <w:rsid w:val="00E04989"/>
    <w:rsid w:val="00E301AB"/>
    <w:rsid w:val="00E53B3A"/>
    <w:rsid w:val="00E655AB"/>
    <w:rsid w:val="00E815BF"/>
    <w:rsid w:val="00EA4E6D"/>
    <w:rsid w:val="00EA5330"/>
    <w:rsid w:val="00EB1F25"/>
    <w:rsid w:val="00EC3A00"/>
    <w:rsid w:val="00ED7971"/>
    <w:rsid w:val="00ED7D94"/>
    <w:rsid w:val="00EE5537"/>
    <w:rsid w:val="00EE74CE"/>
    <w:rsid w:val="00EF0641"/>
    <w:rsid w:val="00EF5E28"/>
    <w:rsid w:val="00F003C5"/>
    <w:rsid w:val="00F018B1"/>
    <w:rsid w:val="00F060D9"/>
    <w:rsid w:val="00F1094E"/>
    <w:rsid w:val="00F36365"/>
    <w:rsid w:val="00F50162"/>
    <w:rsid w:val="00F57B1D"/>
    <w:rsid w:val="00F716DB"/>
    <w:rsid w:val="00F82D48"/>
    <w:rsid w:val="00F905FF"/>
    <w:rsid w:val="00FE0375"/>
    <w:rsid w:val="00FE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121C1C"/>
  <w15:chartTrackingRefBased/>
  <w15:docId w15:val="{BC4C0EC4-3B93-436C-B2E9-F785F0FAC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375"/>
    <w:pPr>
      <w:widowControl w:val="0"/>
      <w:spacing w:after="0" w:line="240" w:lineRule="auto"/>
      <w:jc w:val="both"/>
    </w:pPr>
    <w:rPr>
      <w:sz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364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64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64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64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64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64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64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64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64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364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C364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C364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C364A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C364A2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C364A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C364A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C364A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C364A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364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36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64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36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64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364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64A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364A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364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364A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364A2"/>
    <w:rPr>
      <w:b/>
      <w:bCs/>
      <w:smallCaps/>
      <w:color w:val="2F5496" w:themeColor="accent1" w:themeShade="BF"/>
      <w:spacing w:val="5"/>
    </w:rPr>
  </w:style>
  <w:style w:type="paragraph" w:styleId="aa">
    <w:name w:val="annotation text"/>
    <w:basedOn w:val="a"/>
    <w:link w:val="ab"/>
    <w:uiPriority w:val="99"/>
    <w:rsid w:val="00C364A2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C364A2"/>
    <w:rPr>
      <w:rFonts w:eastAsiaTheme="minorEastAsia"/>
      <w:sz w:val="20"/>
      <w:szCs w:val="20"/>
      <w:lang w:val="en-US" w:eastAsia="ja-JP"/>
      <w14:ligatures w14:val="none"/>
    </w:rPr>
  </w:style>
  <w:style w:type="character" w:styleId="ac">
    <w:name w:val="annotation reference"/>
    <w:basedOn w:val="a0"/>
    <w:uiPriority w:val="99"/>
    <w:rsid w:val="00C364A2"/>
    <w:rPr>
      <w:sz w:val="16"/>
      <w:szCs w:val="16"/>
    </w:rPr>
  </w:style>
  <w:style w:type="character" w:styleId="ad">
    <w:name w:val="line number"/>
    <w:basedOn w:val="a0"/>
    <w:uiPriority w:val="99"/>
    <w:semiHidden/>
    <w:unhideWhenUsed/>
    <w:rsid w:val="00C364A2"/>
  </w:style>
  <w:style w:type="paragraph" w:styleId="ae">
    <w:name w:val="Revision"/>
    <w:hidden/>
    <w:uiPriority w:val="99"/>
    <w:semiHidden/>
    <w:rsid w:val="00C364A2"/>
    <w:pPr>
      <w:spacing w:after="0" w:line="240" w:lineRule="auto"/>
    </w:pPr>
    <w:rPr>
      <w:sz w:val="21"/>
      <w:lang w:val="en-US" w:eastAsia="ja-JP"/>
      <w14:ligatures w14:val="none"/>
    </w:rPr>
  </w:style>
  <w:style w:type="paragraph" w:styleId="af">
    <w:name w:val="annotation subject"/>
    <w:basedOn w:val="aa"/>
    <w:next w:val="aa"/>
    <w:link w:val="af0"/>
    <w:uiPriority w:val="99"/>
    <w:semiHidden/>
    <w:unhideWhenUsed/>
    <w:rsid w:val="00906644"/>
    <w:pPr>
      <w:jc w:val="left"/>
    </w:pPr>
    <w:rPr>
      <w:b/>
      <w:bCs/>
      <w:sz w:val="21"/>
      <w:szCs w:val="22"/>
    </w:rPr>
  </w:style>
  <w:style w:type="character" w:customStyle="1" w:styleId="af0">
    <w:name w:val="コメント内容 (文字)"/>
    <w:basedOn w:val="ab"/>
    <w:link w:val="af"/>
    <w:uiPriority w:val="99"/>
    <w:semiHidden/>
    <w:rsid w:val="00906644"/>
    <w:rPr>
      <w:rFonts w:eastAsiaTheme="minorEastAsia"/>
      <w:b/>
      <w:bCs/>
      <w:sz w:val="21"/>
      <w:szCs w:val="20"/>
      <w:lang w:val="en-US" w:eastAsia="ja-JP"/>
      <w14:ligatures w14:val="none"/>
    </w:rPr>
  </w:style>
  <w:style w:type="character" w:styleId="af1">
    <w:name w:val="Hyperlink"/>
    <w:basedOn w:val="a0"/>
    <w:uiPriority w:val="99"/>
    <w:unhideWhenUsed/>
    <w:rsid w:val="005B5772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5B5772"/>
    <w:rPr>
      <w:color w:val="605E5C"/>
      <w:shd w:val="clear" w:color="auto" w:fill="E1DFDD"/>
    </w:rPr>
  </w:style>
  <w:style w:type="paragraph" w:styleId="af3">
    <w:name w:val="header"/>
    <w:basedOn w:val="a"/>
    <w:link w:val="af4"/>
    <w:uiPriority w:val="99"/>
    <w:unhideWhenUsed/>
    <w:rsid w:val="001F3A76"/>
    <w:pPr>
      <w:tabs>
        <w:tab w:val="center" w:pos="4680"/>
        <w:tab w:val="right" w:pos="9360"/>
      </w:tabs>
    </w:pPr>
  </w:style>
  <w:style w:type="character" w:customStyle="1" w:styleId="af4">
    <w:name w:val="ヘッダー (文字)"/>
    <w:basedOn w:val="a0"/>
    <w:link w:val="af3"/>
    <w:uiPriority w:val="99"/>
    <w:rsid w:val="001F3A76"/>
    <w:rPr>
      <w:sz w:val="21"/>
      <w:lang w:val="en-US" w:eastAsia="ja-JP"/>
      <w14:ligatures w14:val="none"/>
    </w:rPr>
  </w:style>
  <w:style w:type="paragraph" w:styleId="af5">
    <w:name w:val="footer"/>
    <w:basedOn w:val="a"/>
    <w:link w:val="af6"/>
    <w:uiPriority w:val="99"/>
    <w:unhideWhenUsed/>
    <w:rsid w:val="001F3A76"/>
    <w:pPr>
      <w:tabs>
        <w:tab w:val="center" w:pos="4680"/>
        <w:tab w:val="right" w:pos="9360"/>
      </w:tabs>
    </w:pPr>
  </w:style>
  <w:style w:type="character" w:customStyle="1" w:styleId="af6">
    <w:name w:val="フッター (文字)"/>
    <w:basedOn w:val="a0"/>
    <w:link w:val="af5"/>
    <w:uiPriority w:val="99"/>
    <w:rsid w:val="001F3A76"/>
    <w:rPr>
      <w:sz w:val="21"/>
      <w:lang w:val="en-US" w:eastAsia="ja-JP"/>
      <w14:ligatures w14:val="none"/>
    </w:rPr>
  </w:style>
  <w:style w:type="table" w:styleId="af7">
    <w:name w:val="Table Grid"/>
    <w:basedOn w:val="a1"/>
    <w:uiPriority w:val="39"/>
    <w:rsid w:val="006F7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d-iwasaki@maruzenpcy.co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25</Words>
  <Characters>5278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岩崎 大剛</cp:lastModifiedBy>
  <cp:revision>2</cp:revision>
  <cp:lastPrinted>2026-05-01T12:13:00Z</cp:lastPrinted>
  <dcterms:created xsi:type="dcterms:W3CDTF">2026-05-08T04:55:00Z</dcterms:created>
  <dcterms:modified xsi:type="dcterms:W3CDTF">2026-05-08T04:55:00Z</dcterms:modified>
</cp:coreProperties>
</file>